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57349" w14:textId="4AADCF77" w:rsidR="00364D2E" w:rsidRPr="00B17897" w:rsidRDefault="004A2DE6" w:rsidP="00A967FC">
      <w:pPr>
        <w:pStyle w:val="Standard1"/>
        <w:outlineLvl w:val="0"/>
        <w:rPr>
          <w:color w:val="000000" w:themeColor="text1"/>
          <w:lang w:val="en-US"/>
        </w:rPr>
      </w:pPr>
      <w:bookmarkStart w:id="0" w:name="_GoBack"/>
      <w:bookmarkEnd w:id="0"/>
      <w:r>
        <w:rPr>
          <w:rFonts w:ascii="Calibri" w:hAnsi="Calibri" w:cs="Calibri"/>
          <w:b/>
          <w:color w:val="000000" w:themeColor="text1"/>
          <w:lang w:val="en-US"/>
        </w:rPr>
        <w:t>Supplementary Table 2</w:t>
      </w:r>
      <w:r w:rsidR="0023282F" w:rsidRPr="00B17897">
        <w:rPr>
          <w:rFonts w:ascii="Calibri" w:hAnsi="Calibri" w:cs="Calibri"/>
          <w:b/>
          <w:color w:val="000000" w:themeColor="text1"/>
          <w:lang w:val="en-US"/>
        </w:rPr>
        <w:t xml:space="preserve">. Overview of all isoforms included in the </w:t>
      </w:r>
      <w:r w:rsidR="0023282F" w:rsidRPr="00B17897">
        <w:rPr>
          <w:rFonts w:ascii="Calibri" w:hAnsi="Calibri" w:cs="Calibri"/>
          <w:b/>
          <w:i/>
          <w:color w:val="000000" w:themeColor="text1"/>
          <w:lang w:val="en-US"/>
        </w:rPr>
        <w:t xml:space="preserve">C. </w:t>
      </w:r>
      <w:r w:rsidR="006071F1" w:rsidRPr="00B17897">
        <w:rPr>
          <w:rFonts w:ascii="Calibri" w:hAnsi="Calibri" w:cs="Calibri"/>
          <w:b/>
          <w:i/>
          <w:color w:val="000000" w:themeColor="text1"/>
          <w:lang w:val="en-US"/>
        </w:rPr>
        <w:t>difficile</w:t>
      </w:r>
      <w:r w:rsidR="00927A44">
        <w:rPr>
          <w:rFonts w:ascii="Calibri" w:hAnsi="Calibri" w:cs="Calibri"/>
          <w:b/>
          <w:color w:val="000000" w:themeColor="text1"/>
          <w:lang w:val="en-US"/>
        </w:rPr>
        <w:t xml:space="preserve"> </w:t>
      </w:r>
      <w:proofErr w:type="spellStart"/>
      <w:r w:rsidR="00927A44">
        <w:rPr>
          <w:rFonts w:ascii="Calibri" w:hAnsi="Calibri" w:cs="Calibri"/>
          <w:b/>
          <w:color w:val="000000" w:themeColor="text1"/>
          <w:lang w:val="en-US"/>
        </w:rPr>
        <w:t>proteotyping</w:t>
      </w:r>
      <w:proofErr w:type="spellEnd"/>
      <w:r w:rsidR="007B6971">
        <w:rPr>
          <w:rFonts w:ascii="Calibri" w:hAnsi="Calibri" w:cs="Calibri"/>
          <w:b/>
          <w:color w:val="000000" w:themeColor="text1"/>
          <w:lang w:val="en-US"/>
        </w:rPr>
        <w:t xml:space="preserve"> </w:t>
      </w:r>
      <w:r w:rsidR="0023282F" w:rsidRPr="00B17897">
        <w:rPr>
          <w:rFonts w:ascii="Calibri" w:hAnsi="Calibri" w:cs="Calibri"/>
          <w:b/>
          <w:color w:val="000000" w:themeColor="text1"/>
          <w:lang w:val="en-US"/>
        </w:rPr>
        <w:t>scheme</w:t>
      </w:r>
    </w:p>
    <w:p w14:paraId="176CA018" w14:textId="77777777" w:rsidR="00364D2E" w:rsidRPr="00B17897" w:rsidRDefault="00364D2E">
      <w:pPr>
        <w:pStyle w:val="Standard1"/>
        <w:rPr>
          <w:rFonts w:ascii="Calibri" w:hAnsi="Calibri" w:cs="Calibri"/>
          <w:b/>
          <w:color w:val="000000" w:themeColor="text1"/>
          <w:sz w:val="18"/>
          <w:szCs w:val="18"/>
          <w:lang w:val="en-US"/>
        </w:rPr>
      </w:pPr>
    </w:p>
    <w:p w14:paraId="54972A78" w14:textId="12C27B40" w:rsidR="00364D2E" w:rsidRPr="00B17897" w:rsidRDefault="00D11217">
      <w:pPr>
        <w:pStyle w:val="Standard1"/>
        <w:rPr>
          <w:rFonts w:ascii="Calibri" w:hAnsi="Calibri" w:cs="Calibri"/>
          <w:b/>
          <w:color w:val="000000" w:themeColor="text1"/>
          <w:sz w:val="18"/>
          <w:szCs w:val="18"/>
          <w:lang w:val="en-US"/>
        </w:rPr>
      </w:pPr>
      <w:r>
        <w:rPr>
          <w:rFonts w:ascii="Calibri" w:hAnsi="Calibri" w:cs="Calibri"/>
          <w:b/>
          <w:color w:val="000000" w:themeColor="text1"/>
          <w:sz w:val="18"/>
          <w:szCs w:val="18"/>
          <w:lang w:val="en-US"/>
        </w:rPr>
        <w:t>L</w:t>
      </w:r>
      <w:r w:rsidR="009A2097">
        <w:rPr>
          <w:rFonts w:ascii="Calibri" w:hAnsi="Calibri" w:cs="Calibri"/>
          <w:b/>
          <w:color w:val="000000" w:themeColor="text1"/>
          <w:sz w:val="18"/>
          <w:szCs w:val="18"/>
          <w:lang w:val="en-US"/>
        </w:rPr>
        <w:t xml:space="preserve">ink to </w:t>
      </w:r>
      <w:r w:rsidR="009A2097" w:rsidRPr="00CC2ED5">
        <w:rPr>
          <w:rFonts w:ascii="Calibri" w:hAnsi="Calibri" w:cs="Calibri"/>
          <w:b/>
          <w:i/>
          <w:color w:val="000000" w:themeColor="text1"/>
          <w:sz w:val="18"/>
          <w:szCs w:val="18"/>
          <w:lang w:val="en-US"/>
        </w:rPr>
        <w:t>C. difficile</w:t>
      </w:r>
      <w:r w:rsidR="009A2097">
        <w:rPr>
          <w:rFonts w:ascii="Calibri" w:hAnsi="Calibri" w:cs="Calibri"/>
          <w:b/>
          <w:color w:val="000000" w:themeColor="text1"/>
          <w:sz w:val="18"/>
          <w:szCs w:val="18"/>
          <w:lang w:val="en-US"/>
        </w:rPr>
        <w:t xml:space="preserve"> strain 630 genome:</w:t>
      </w:r>
      <w:r w:rsidR="00BE5072" w:rsidRPr="001026FD">
        <w:rPr>
          <w:lang w:val="en-GB"/>
        </w:rPr>
        <w:t xml:space="preserve"> </w:t>
      </w:r>
      <w:r w:rsidR="00BE5072" w:rsidRPr="00BE5072">
        <w:rPr>
          <w:rFonts w:ascii="Calibri" w:hAnsi="Calibri" w:cs="Calibri"/>
          <w:b/>
          <w:color w:val="000000" w:themeColor="text1"/>
          <w:sz w:val="18"/>
          <w:szCs w:val="18"/>
          <w:lang w:val="en-US"/>
        </w:rPr>
        <w:t>https://www.ncbi.nlm.nih.gov/nuccore/CP010905.2</w:t>
      </w:r>
      <w:r w:rsidR="009A2097">
        <w:rPr>
          <w:rFonts w:ascii="Calibri" w:hAnsi="Calibri" w:cs="Calibri"/>
          <w:b/>
          <w:color w:val="000000" w:themeColor="text1"/>
          <w:sz w:val="18"/>
          <w:szCs w:val="18"/>
          <w:lang w:val="en-US"/>
        </w:rPr>
        <w:t xml:space="preserve"> </w:t>
      </w:r>
    </w:p>
    <w:p w14:paraId="464521EC" w14:textId="77777777" w:rsidR="00364D2E" w:rsidRPr="00B17897" w:rsidRDefault="00364D2E">
      <w:pPr>
        <w:pStyle w:val="Standard1"/>
        <w:rPr>
          <w:rFonts w:ascii="Calibri" w:hAnsi="Calibri" w:cs="Calibri"/>
          <w:b/>
          <w:color w:val="000000" w:themeColor="text1"/>
          <w:sz w:val="18"/>
          <w:szCs w:val="18"/>
          <w:lang w:val="en-US"/>
        </w:rPr>
      </w:pPr>
    </w:p>
    <w:tbl>
      <w:tblPr>
        <w:tblW w:w="1418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0"/>
        <w:gridCol w:w="8364"/>
        <w:gridCol w:w="1275"/>
        <w:gridCol w:w="1276"/>
        <w:gridCol w:w="2140"/>
      </w:tblGrid>
      <w:tr w:rsidR="00362CC9" w:rsidRPr="00665645" w14:paraId="5CE6C1AB" w14:textId="77777777" w:rsidTr="00362CC9">
        <w:trPr>
          <w:trHeight w:val="340"/>
          <w:tblHeader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33CE3" w14:textId="77777777" w:rsidR="00364D2E" w:rsidRPr="00665645" w:rsidRDefault="0023282F" w:rsidP="00460B20">
            <w:pPr>
              <w:pStyle w:val="Standard1"/>
              <w:spacing w:before="120" w:after="120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3CEB7" w14:textId="63C27D97" w:rsidR="00364D2E" w:rsidRPr="00665645" w:rsidRDefault="0023282F" w:rsidP="00460B20">
            <w:pPr>
              <w:pStyle w:val="Standard1"/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Full name / product (</w:t>
            </w:r>
            <w:r w:rsidRPr="0066564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RF Locus tag in </w:t>
            </w:r>
            <w:r w:rsidR="00CF6E3A" w:rsidRPr="00A804D5">
              <w:rPr>
                <w:rFonts w:ascii="Calibri" w:hAnsi="Calibri" w:cs="Calibri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C. difficile</w:t>
            </w:r>
            <w:r w:rsidR="00CF6E3A" w:rsidRPr="0066564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630</w:t>
            </w:r>
            <w:r w:rsidRPr="0066564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E4529" w14:textId="77777777" w:rsidR="00364D2E" w:rsidRPr="00665645" w:rsidRDefault="0023282F" w:rsidP="00460B20">
            <w:pPr>
              <w:pStyle w:val="Standard1"/>
              <w:spacing w:before="120" w:after="120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calc. Mass [Da]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FE0FA" w14:textId="77777777" w:rsidR="00364D2E" w:rsidRPr="00665645" w:rsidRDefault="0023282F" w:rsidP="00460B20">
            <w:pPr>
              <w:pStyle w:val="Standard1"/>
              <w:spacing w:before="120" w:after="120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Frequency in database</w:t>
            </w:r>
          </w:p>
        </w:tc>
      </w:tr>
      <w:tr w:rsidR="00364D2E" w:rsidRPr="00665645" w14:paraId="7E5E43E9" w14:textId="77777777">
        <w:trPr>
          <w:trHeight w:val="340"/>
        </w:trPr>
        <w:tc>
          <w:tcPr>
            <w:tcW w:w="14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0AECA" w14:textId="566AE9F0" w:rsidR="00364D2E" w:rsidRPr="00460B20" w:rsidRDefault="00CF6E3A" w:rsidP="00654D01">
            <w:pPr>
              <w:pStyle w:val="Standard1"/>
              <w:spacing w:before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60B2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RpmJ</w:t>
            </w:r>
            <w:proofErr w:type="spellEnd"/>
            <w:r w:rsidRPr="00460B2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3282F" w:rsidRPr="00460B2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L</w:t>
            </w:r>
            <w:proofErr w:type="gramEnd"/>
            <w:r w:rsidR="0023282F" w:rsidRPr="00460B2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36</w:t>
            </w:r>
            <w:r w:rsidR="00654D01" w:rsidRPr="00460B2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DD030E" w:rsidRPr="00DD030E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DIF</w:t>
            </w:r>
            <w:r w:rsidR="006335A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630</w:t>
            </w:r>
            <w:bookmarkStart w:id="1" w:name="_Hlk18009677"/>
            <w:r w:rsidR="00DD030E" w:rsidRPr="00DD030E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_00164</w:t>
            </w:r>
            <w:r w:rsidR="008C49B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bookmarkEnd w:id="1"/>
            <w:r w:rsidR="008C49B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="008C49B0" w:rsidRPr="008C49B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AJP09789.1</w:t>
            </w:r>
          </w:p>
        </w:tc>
      </w:tr>
      <w:tr w:rsidR="00362CC9" w:rsidRPr="00665645" w14:paraId="70BAEEBE" w14:textId="77777777" w:rsidTr="002531B0">
        <w:trPr>
          <w:trHeight w:val="418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03B42" w14:textId="77777777" w:rsidR="00364D2E" w:rsidRPr="00665645" w:rsidRDefault="0023282F" w:rsidP="007771FB">
            <w:pPr>
              <w:pStyle w:val="Standard1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0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DFEF5" w14:textId="041E2CE2" w:rsidR="00364D2E" w:rsidRPr="00665645" w:rsidRDefault="003B2D1C" w:rsidP="00D13970">
            <w:pPr>
              <w:pStyle w:val="Standard1"/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MKVRPSVKPICEKCKVIKRKGKVMVICENPKHKQKQG</w:t>
            </w:r>
            <w:r w:rsidR="0023282F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* (37 aa)</w:t>
            </w:r>
          </w:p>
        </w:tc>
      </w:tr>
      <w:tr w:rsidR="00460B20" w:rsidRPr="00665645" w14:paraId="6C14A008" w14:textId="77777777" w:rsidTr="00460B20">
        <w:trPr>
          <w:trHeight w:val="292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5F059" w14:textId="77777777" w:rsidR="00364D2E" w:rsidRPr="00665645" w:rsidRDefault="0023282F" w:rsidP="007771FB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*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273F4" w14:textId="34415841" w:rsidR="00364D2E" w:rsidRPr="00665645" w:rsidRDefault="00950B24" w:rsidP="00D13970">
            <w:pPr>
              <w:pStyle w:val="Standard1"/>
              <w:tabs>
                <w:tab w:val="left" w:pos="1728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 xml:space="preserve">C. difficile </w:t>
            </w: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</w:t>
            </w:r>
            <w:r w:rsidR="0023282F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eference isofor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72784" w14:textId="7CD4FC55" w:rsidR="00364D2E" w:rsidRPr="00A63C64" w:rsidRDefault="004A171B" w:rsidP="009976D2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A63C64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4277.34 </w:t>
            </w:r>
            <w:r w:rsidR="00571099" w:rsidRPr="00A63C64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3BE8E" w14:textId="6448ECCD" w:rsidR="00364D2E" w:rsidRPr="00A63C64" w:rsidRDefault="00DB2581" w:rsidP="002531B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±0.00 </w:t>
            </w:r>
            <w:r w:rsidR="0023282F"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231FE" w14:textId="5AFA3709" w:rsidR="00364D2E" w:rsidRPr="00665645" w:rsidRDefault="0023282F" w:rsidP="009976D2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</w:t>
            </w:r>
            <w:r w:rsidR="002C1DBF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  <w:r w:rsidR="00221258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="00037A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2C1DBF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0B344C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278</w:t>
            </w: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="002C1DBF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3</w:t>
            </w: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362CC9" w:rsidRPr="00665645" w14:paraId="36B19F87" w14:textId="77777777" w:rsidTr="00362CC9">
        <w:trPr>
          <w:trHeight w:val="375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C4D0A" w14:textId="77777777" w:rsidR="00364D2E" w:rsidRPr="00665645" w:rsidRDefault="0023282F" w:rsidP="007771FB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46C67" w14:textId="1D5192D6" w:rsidR="00364D2E" w:rsidRPr="00665645" w:rsidRDefault="003612EC" w:rsidP="009A2097">
            <w:pPr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665645">
              <w:rPr>
                <w:rFonts w:ascii="Courier" w:eastAsia="MS Mincho" w:hAnsi="Courier" w:cs="Calibri"/>
                <w:color w:val="000000" w:themeColor="text1"/>
                <w:kern w:val="3"/>
                <w:sz w:val="20"/>
                <w:szCs w:val="20"/>
                <w:lang w:eastAsia="zh-CN"/>
              </w:rPr>
              <w:t>MKVRPSVKP</w:t>
            </w:r>
            <w:r w:rsidRPr="00D11217">
              <w:rPr>
                <w:rFonts w:ascii="Courier" w:eastAsia="MS Mincho" w:hAnsi="Courier" w:cs="Calibri"/>
                <w:color w:val="FF0000"/>
                <w:kern w:val="3"/>
                <w:sz w:val="20"/>
                <w:szCs w:val="20"/>
                <w:lang w:eastAsia="zh-CN"/>
              </w:rPr>
              <w:t>M</w:t>
            </w:r>
            <w:r w:rsidRPr="00665645">
              <w:rPr>
                <w:rFonts w:ascii="Courier" w:eastAsia="MS Mincho" w:hAnsi="Courier" w:cs="Calibri"/>
                <w:color w:val="000000" w:themeColor="text1"/>
                <w:kern w:val="3"/>
                <w:sz w:val="20"/>
                <w:szCs w:val="20"/>
                <w:lang w:eastAsia="zh-CN"/>
              </w:rPr>
              <w:t>CEKCK</w:t>
            </w:r>
            <w:r w:rsidRPr="00D11217">
              <w:rPr>
                <w:rFonts w:ascii="Courier" w:eastAsia="MS Mincho" w:hAnsi="Courier" w:cs="Calibri"/>
                <w:color w:val="FF0000"/>
                <w:kern w:val="3"/>
                <w:sz w:val="20"/>
                <w:szCs w:val="20"/>
                <w:lang w:eastAsia="zh-CN"/>
              </w:rPr>
              <w:t>I</w:t>
            </w:r>
            <w:r w:rsidRPr="00665645">
              <w:rPr>
                <w:rFonts w:ascii="Courier" w:eastAsia="MS Mincho" w:hAnsi="Courier" w:cs="Calibri"/>
                <w:color w:val="000000" w:themeColor="text1"/>
                <w:kern w:val="3"/>
                <w:sz w:val="20"/>
                <w:szCs w:val="20"/>
                <w:lang w:eastAsia="zh-CN"/>
              </w:rPr>
              <w:t>IKRKGKVMVICENPKHKQKQG</w:t>
            </w:r>
            <w:r w:rsidR="00AC428E" w:rsidRPr="00665645">
              <w:rPr>
                <w:rFonts w:ascii="Courier" w:eastAsia="MS Mincho" w:hAnsi="Courier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 </w:t>
            </w:r>
            <w:r w:rsidR="00AC428E" w:rsidRPr="0066564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(I10M+ V16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F50F4" w14:textId="06C73FB0" w:rsidR="00364D2E" w:rsidRPr="00A63C64" w:rsidRDefault="004A171B" w:rsidP="009976D2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A63C64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4309.40 </w:t>
            </w:r>
            <w:r w:rsidR="00DF6DC2" w:rsidRPr="00A63C64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1A0EC" w14:textId="738F9EFE" w:rsidR="00364D2E" w:rsidRPr="00A63C64" w:rsidRDefault="00A63C64" w:rsidP="002531B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+32</w:t>
            </w:r>
            <w:r w:rsidR="00633820"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.</w:t>
            </w:r>
            <w:r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06</w:t>
            </w:r>
            <w:r w:rsidR="002531B0"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23282F"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73E66" w14:textId="4C1E2F28" w:rsidR="00364D2E" w:rsidRPr="00665645" w:rsidRDefault="00633820" w:rsidP="009976D2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2C1DBF" w:rsidRPr="0066564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233</w:t>
            </w:r>
            <w:r w:rsidR="00037A0A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C1DBF" w:rsidRPr="0066564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%</w:t>
            </w:r>
            <w:r w:rsidR="0023282F" w:rsidRPr="0066564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D646A" w:rsidRPr="0066564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(3</w:t>
            </w:r>
            <w:r w:rsidR="002C1DBF" w:rsidRPr="0066564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/1283</w:t>
            </w:r>
            <w:r w:rsidR="0023282F" w:rsidRPr="0066564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B17897" w:rsidRPr="00665645" w14:paraId="16F0EC21" w14:textId="77777777" w:rsidTr="00495FB9">
        <w:trPr>
          <w:trHeight w:val="292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274FE" w14:textId="14079B02" w:rsidR="003612EC" w:rsidRPr="00665645" w:rsidRDefault="003612EC" w:rsidP="007771FB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EED38" w14:textId="1015C57A" w:rsidR="003612EC" w:rsidRPr="00665645" w:rsidRDefault="003612EC" w:rsidP="00D13970">
            <w:pPr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665645">
              <w:rPr>
                <w:rFonts w:ascii="Courier" w:eastAsia="MS Mincho" w:hAnsi="Courier" w:cs="Calibri"/>
                <w:color w:val="000000" w:themeColor="text1"/>
                <w:kern w:val="3"/>
                <w:sz w:val="20"/>
                <w:szCs w:val="20"/>
                <w:lang w:eastAsia="zh-CN"/>
              </w:rPr>
              <w:t>MKVRPSVKPIC</w:t>
            </w:r>
            <w:r w:rsidRPr="00D11217">
              <w:rPr>
                <w:rFonts w:ascii="Courier" w:eastAsia="MS Mincho" w:hAnsi="Courier" w:cs="Calibri"/>
                <w:color w:val="FF0000"/>
                <w:kern w:val="3"/>
                <w:sz w:val="20"/>
                <w:szCs w:val="20"/>
                <w:lang w:eastAsia="zh-CN"/>
              </w:rPr>
              <w:t>D</w:t>
            </w:r>
            <w:r w:rsidRPr="00665645">
              <w:rPr>
                <w:rFonts w:ascii="Courier" w:eastAsia="MS Mincho" w:hAnsi="Courier" w:cs="Calibri"/>
                <w:color w:val="000000" w:themeColor="text1"/>
                <w:kern w:val="3"/>
                <w:sz w:val="20"/>
                <w:szCs w:val="20"/>
                <w:lang w:eastAsia="zh-CN"/>
              </w:rPr>
              <w:t>KC</w:t>
            </w:r>
            <w:r w:rsidRPr="00D11217">
              <w:rPr>
                <w:rFonts w:ascii="Courier" w:eastAsia="MS Mincho" w:hAnsi="Courier" w:cs="Calibri"/>
                <w:color w:val="FF0000"/>
                <w:kern w:val="3"/>
                <w:sz w:val="20"/>
                <w:szCs w:val="20"/>
                <w:lang w:eastAsia="zh-CN"/>
              </w:rPr>
              <w:t>RI</w:t>
            </w:r>
            <w:r w:rsidRPr="00665645">
              <w:rPr>
                <w:rFonts w:ascii="Courier" w:eastAsia="MS Mincho" w:hAnsi="Courier" w:cs="Calibri"/>
                <w:color w:val="000000" w:themeColor="text1"/>
                <w:kern w:val="3"/>
                <w:sz w:val="20"/>
                <w:szCs w:val="20"/>
                <w:lang w:eastAsia="zh-CN"/>
              </w:rPr>
              <w:t>IKRKG</w:t>
            </w:r>
            <w:r w:rsidRPr="00D11217">
              <w:rPr>
                <w:rFonts w:ascii="Courier" w:eastAsia="MS Mincho" w:hAnsi="Courier" w:cs="Calibri"/>
                <w:color w:val="FF0000"/>
                <w:kern w:val="3"/>
                <w:sz w:val="20"/>
                <w:szCs w:val="20"/>
                <w:lang w:eastAsia="zh-CN"/>
              </w:rPr>
              <w:t>R</w:t>
            </w:r>
            <w:r w:rsidRPr="00665645">
              <w:rPr>
                <w:rFonts w:ascii="Courier" w:eastAsia="MS Mincho" w:hAnsi="Courier" w:cs="Calibri"/>
                <w:color w:val="000000" w:themeColor="text1"/>
                <w:kern w:val="3"/>
                <w:sz w:val="20"/>
                <w:szCs w:val="20"/>
                <w:lang w:eastAsia="zh-CN"/>
              </w:rPr>
              <w:t>VMVICENPKHKQ</w:t>
            </w:r>
            <w:r w:rsidRPr="00D11217">
              <w:rPr>
                <w:rFonts w:ascii="Courier" w:eastAsia="MS Mincho" w:hAnsi="Courier" w:cs="Calibri"/>
                <w:color w:val="FF0000"/>
                <w:kern w:val="3"/>
                <w:sz w:val="20"/>
                <w:szCs w:val="20"/>
                <w:lang w:eastAsia="zh-CN"/>
              </w:rPr>
              <w:t>R</w:t>
            </w:r>
            <w:r w:rsidRPr="00665645">
              <w:rPr>
                <w:rFonts w:ascii="Courier" w:eastAsia="MS Mincho" w:hAnsi="Courier" w:cs="Calibri"/>
                <w:color w:val="000000" w:themeColor="text1"/>
                <w:kern w:val="3"/>
                <w:sz w:val="20"/>
                <w:szCs w:val="20"/>
                <w:lang w:eastAsia="zh-CN"/>
              </w:rPr>
              <w:t>QG</w:t>
            </w:r>
            <w:r w:rsidR="00071C79" w:rsidRPr="0066564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  </w:t>
            </w:r>
            <w:r w:rsidR="001A57F7" w:rsidRPr="0066564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(</w:t>
            </w:r>
            <w:r w:rsidR="00071C79" w:rsidRPr="0066564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E12D+</w:t>
            </w:r>
            <w:r w:rsidR="00E73436" w:rsidRPr="0066564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K15R+ V16I</w:t>
            </w:r>
            <w:r w:rsidR="001A57F7" w:rsidRPr="0066564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+ K22R+K35R)</w:t>
            </w:r>
            <w:r w:rsidR="007F15AF" w:rsidRPr="0066564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F58FA" w14:textId="77FC1B28" w:rsidR="003612EC" w:rsidRPr="00A63C64" w:rsidRDefault="00A63C64" w:rsidP="009976D2">
            <w:pPr>
              <w:jc w:val="right"/>
              <w:rPr>
                <w:rFonts w:asciiTheme="minorHAnsi" w:eastAsia="MS Mincho" w:hAnsiTheme="minorHAns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A63C64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4361.38</w:t>
            </w:r>
            <w:r w:rsidR="004532C8" w:rsidRPr="00A63C64">
              <w:rPr>
                <w:rFonts w:asciiTheme="minorHAnsi" w:eastAsia="MS Mincho" w:hAnsiTheme="minorHAns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 </w:t>
            </w:r>
            <w:r w:rsidR="00DF6DC2" w:rsidRPr="00A63C64">
              <w:rPr>
                <w:rFonts w:asciiTheme="minorHAnsi" w:eastAsia="MS Mincho" w:hAnsiTheme="minorHAns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574A5" w14:textId="4D42FB3F" w:rsidR="003612EC" w:rsidRPr="00A63C64" w:rsidRDefault="002531B0" w:rsidP="0063382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+84</w:t>
            </w:r>
            <w:r w:rsidR="00633820"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.</w:t>
            </w:r>
            <w:r w:rsidR="00A63C64"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04</w:t>
            </w:r>
            <w:r w:rsidR="00495FB9"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B2581" w:rsidRPr="00A63C64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8A14D" w14:textId="3D03F809" w:rsidR="003612EC" w:rsidRPr="00665645" w:rsidRDefault="00633820" w:rsidP="009976D2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0.</w:t>
            </w:r>
            <w:r w:rsidR="002C1DBF" w:rsidRPr="00665645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077</w:t>
            </w:r>
            <w:r w:rsidR="00037A0A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2C1DBF" w:rsidRPr="00665645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% (1/1283</w:t>
            </w:r>
            <w:r w:rsidR="00AD646A" w:rsidRPr="00665645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79D2BDC0" w14:textId="77777777" w:rsidR="002A0EEA" w:rsidRPr="00665645" w:rsidRDefault="002A0EEA">
      <w:pPr>
        <w:pStyle w:val="Standard1"/>
        <w:rPr>
          <w:color w:val="000000" w:themeColor="text1"/>
          <w:sz w:val="20"/>
          <w:szCs w:val="20"/>
        </w:rPr>
      </w:pPr>
    </w:p>
    <w:tbl>
      <w:tblPr>
        <w:tblW w:w="1418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8360"/>
        <w:gridCol w:w="1246"/>
        <w:gridCol w:w="1275"/>
        <w:gridCol w:w="2170"/>
      </w:tblGrid>
      <w:tr w:rsidR="00364D2E" w:rsidRPr="00665645" w14:paraId="476CCCF0" w14:textId="77777777">
        <w:trPr>
          <w:trHeight w:val="340"/>
          <w:tblHeader/>
        </w:trPr>
        <w:tc>
          <w:tcPr>
            <w:tcW w:w="14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7FFCA" w14:textId="5997BE48" w:rsidR="00364D2E" w:rsidRPr="00460B20" w:rsidRDefault="001A0BDE" w:rsidP="003612EC">
            <w:pPr>
              <w:pStyle w:val="Standard1"/>
              <w:spacing w:before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60B2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RpmH</w:t>
            </w:r>
            <w:proofErr w:type="spellEnd"/>
            <w:r w:rsidRPr="00460B2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12EC" w:rsidRPr="00460B2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L</w:t>
            </w:r>
            <w:proofErr w:type="gramStart"/>
            <w:r w:rsidR="003612EC" w:rsidRPr="00460B2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34  </w:t>
            </w:r>
            <w:r w:rsidR="008C49B0" w:rsidRPr="008C49B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DIF</w:t>
            </w:r>
            <w:proofErr w:type="gramEnd"/>
            <w:r w:rsidR="006335A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630</w:t>
            </w:r>
            <w:r w:rsidR="008C49B0" w:rsidRPr="008C49B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_0</w:t>
            </w:r>
            <w:r w:rsidR="006335A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4011</w:t>
            </w:r>
            <w:r w:rsidR="008C49B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008C49B0" w:rsidRPr="008C49B0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AJP13465.1</w:t>
            </w:r>
          </w:p>
        </w:tc>
      </w:tr>
      <w:tr w:rsidR="00364D2E" w:rsidRPr="00665645" w14:paraId="21BC1C00" w14:textId="77777777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EE3E3" w14:textId="77777777" w:rsidR="00364D2E" w:rsidRPr="00665645" w:rsidRDefault="0023282F" w:rsidP="00265519">
            <w:pPr>
              <w:pStyle w:val="Standard1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0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55BB5" w14:textId="3B16748F" w:rsidR="00364D2E" w:rsidRPr="00665645" w:rsidRDefault="001245F9" w:rsidP="00265519">
            <w:pPr>
              <w:pStyle w:val="Standard1"/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MSKRTYQPKKRQRSKEHGFRKRMKTSNGRNVLKRRRAKGRNRLTH</w:t>
            </w:r>
            <w:r w:rsidR="004E1352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 xml:space="preserve"> (45 aa)</w:t>
            </w:r>
          </w:p>
        </w:tc>
      </w:tr>
      <w:tr w:rsidR="00665645" w:rsidRPr="00665645" w14:paraId="5B2786D5" w14:textId="77777777" w:rsidTr="00DD64BC">
        <w:trPr>
          <w:trHeight w:val="324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AFF65" w14:textId="4AEAF2B8" w:rsidR="00364D2E" w:rsidRPr="00665645" w:rsidRDefault="0023282F" w:rsidP="00265519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 </w:t>
            </w:r>
            <w:r w:rsidR="007112AA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4A5E7" w14:textId="3617DE38" w:rsidR="00364D2E" w:rsidRPr="00665645" w:rsidRDefault="003612EC" w:rsidP="00265519">
            <w:pPr>
              <w:pStyle w:val="Standard1"/>
              <w:tabs>
                <w:tab w:val="left" w:pos="1728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 xml:space="preserve">C. difficile </w:t>
            </w: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 reference isoform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D4B15" w14:textId="29E2482F" w:rsidR="00364D2E" w:rsidRPr="00B50B97" w:rsidRDefault="00B50B97" w:rsidP="009976D2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B50B9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5565.53 </w:t>
            </w:r>
            <w:r w:rsidR="0034291A" w:rsidRPr="00B50B9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65F5D" w14:textId="31293D94" w:rsidR="00364D2E" w:rsidRPr="00B50B97" w:rsidRDefault="00DB2581" w:rsidP="009976D2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50B9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±0.00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53AA4" w14:textId="660A64FC" w:rsidR="00364D2E" w:rsidRPr="009976D2" w:rsidRDefault="00633820" w:rsidP="009976D2">
            <w:pPr>
              <w:pStyle w:val="Standard1"/>
              <w:tabs>
                <w:tab w:val="left" w:pos="2612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</w:t>
            </w:r>
            <w:r w:rsidR="00037A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694 </w:t>
            </w:r>
            <w:r w:rsidR="00DB7161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2C1DB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4716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05</w:t>
            </w:r>
            <w:r w:rsidR="002C1DB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9)</w:t>
            </w:r>
          </w:p>
        </w:tc>
      </w:tr>
      <w:tr w:rsidR="00DA4206" w:rsidRPr="00665645" w14:paraId="39D2B8FD" w14:textId="77777777" w:rsidTr="00633820">
        <w:trPr>
          <w:trHeight w:val="43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C90BE" w14:textId="77777777" w:rsidR="00364D2E" w:rsidRPr="00665645" w:rsidRDefault="0023282F" w:rsidP="00265519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98A0F" w14:textId="48DE080F" w:rsidR="00364D2E" w:rsidRPr="00665645" w:rsidRDefault="001672CF" w:rsidP="00265519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SKRTYQPKKRQRSKEHGFRKRMKTSNGRN</w:t>
            </w:r>
            <w:r w:rsidRPr="007F6707">
              <w:rPr>
                <w:rFonts w:ascii="Courier" w:eastAsia="Times New Roman" w:hAnsi="Courier"/>
                <w:color w:val="FF0000"/>
                <w:sz w:val="20"/>
                <w:szCs w:val="20"/>
              </w:rPr>
              <w:t>A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LKRRRAKGRNRLTH</w:t>
            </w:r>
            <w:r w:rsidR="003E5C55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</w:t>
            </w:r>
            <w:r w:rsidR="004D1602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V31A)</w:t>
            </w:r>
            <w:r w:rsidR="00E35FB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254C3" w14:textId="6BD457E5" w:rsidR="00364D2E" w:rsidRPr="00B50B97" w:rsidRDefault="00B50B97" w:rsidP="009976D2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B50B9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5537.48</w:t>
            </w:r>
            <w:r w:rsidR="00F733BC" w:rsidRPr="00B50B9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 </w:t>
            </w:r>
            <w:r w:rsidR="0034291A" w:rsidRPr="00B50B9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AAB96" w14:textId="0DFB4340" w:rsidR="00364D2E" w:rsidRPr="00E54F29" w:rsidRDefault="00633820" w:rsidP="00CC2ED5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8.</w:t>
            </w:r>
            <w:r w:rsidR="00E54F29"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5</w:t>
            </w:r>
            <w:r w:rsidR="00495FB9"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B2581"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55ECE" w14:textId="07A92683" w:rsidR="00364D2E" w:rsidRPr="009976D2" w:rsidRDefault="00633820" w:rsidP="009976D2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B7161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76 % </w:t>
            </w:r>
            <w:r w:rsidR="002C1DB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4716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2C1DB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9)</w:t>
            </w:r>
          </w:p>
        </w:tc>
      </w:tr>
      <w:tr w:rsidR="00586C02" w:rsidRPr="00665645" w14:paraId="5C72C972" w14:textId="77777777" w:rsidTr="00633820">
        <w:trPr>
          <w:trHeight w:val="34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F8592" w14:textId="77777777" w:rsidR="00364D2E" w:rsidRPr="00665645" w:rsidRDefault="0023282F" w:rsidP="00265519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40CB4" w14:textId="530239AE" w:rsidR="00364D2E" w:rsidRPr="00665645" w:rsidRDefault="001672CF" w:rsidP="009A2097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 w:rsidR="007F6707" w:rsidRPr="007F6707">
              <w:rPr>
                <w:rFonts w:ascii="Courier" w:eastAsia="Times New Roman" w:hAnsi="Courier"/>
                <w:color w:val="FF0000"/>
                <w:sz w:val="20"/>
                <w:szCs w:val="20"/>
              </w:rPr>
              <w:t>-</w:t>
            </w:r>
            <w:r w:rsidRPr="007F6707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RTYQPKKRQR</w:t>
            </w:r>
            <w:r w:rsidRPr="007F6707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EHGFRKRMKTSNGRNVLKRRRAKGRNRLTH</w:t>
            </w:r>
            <w:r w:rsidR="00B35A5A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="007F670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S2Del</w:t>
            </w:r>
            <w:r w:rsidR="00430C3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2E6F3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14K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826FC" w14:textId="58118196" w:rsidR="00364D2E" w:rsidRPr="00B50B97" w:rsidRDefault="00B50B97" w:rsidP="009976D2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B50B9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5519.55 </w:t>
            </w:r>
            <w:r w:rsidR="0034291A" w:rsidRPr="00B50B9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C8A56" w14:textId="1B2C26B4" w:rsidR="00364D2E" w:rsidRPr="00E54F29" w:rsidRDefault="00633820" w:rsidP="009976D2">
            <w:pPr>
              <w:pStyle w:val="Standard1"/>
              <w:tabs>
                <w:tab w:val="left" w:pos="1761"/>
              </w:tabs>
              <w:ind w:left="33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45.</w:t>
            </w:r>
            <w:r w:rsidR="00E54F29"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  <w:r w:rsidR="00495FB9"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B2581"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3B13A" w14:textId="36FDFC69" w:rsidR="00364D2E" w:rsidRPr="009976D2" w:rsidRDefault="00633820" w:rsidP="009976D2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B7161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76 % </w:t>
            </w:r>
            <w:r w:rsidR="002C1DB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4716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2C1DB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9)</w:t>
            </w:r>
          </w:p>
        </w:tc>
      </w:tr>
      <w:tr w:rsidR="00D13970" w:rsidRPr="00665645" w14:paraId="675B26C0" w14:textId="77777777" w:rsidTr="00633820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02DC6" w14:textId="22D2793D" w:rsidR="00A63188" w:rsidRPr="00665645" w:rsidRDefault="00A63188" w:rsidP="00265519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8D2A1" w14:textId="1AE933B8" w:rsidR="00A63188" w:rsidRPr="001026FD" w:rsidRDefault="001672CF" w:rsidP="009A2097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1026FD">
              <w:rPr>
                <w:rFonts w:ascii="Courier" w:eastAsia="Times New Roman" w:hAnsi="Courier"/>
                <w:color w:val="000000" w:themeColor="text1"/>
                <w:sz w:val="20"/>
                <w:szCs w:val="20"/>
                <w:lang w:val="en-GB"/>
              </w:rPr>
              <w:t>M</w:t>
            </w:r>
            <w:r w:rsidR="007F6707" w:rsidRPr="001026FD">
              <w:rPr>
                <w:rFonts w:ascii="Courier" w:eastAsia="Times New Roman" w:hAnsi="Courier"/>
                <w:color w:val="FF0000"/>
                <w:sz w:val="20"/>
                <w:szCs w:val="20"/>
                <w:lang w:val="en-GB"/>
              </w:rPr>
              <w:t>-</w:t>
            </w:r>
            <w:r w:rsidRPr="001026FD">
              <w:rPr>
                <w:rFonts w:ascii="Courier" w:eastAsia="Times New Roman" w:hAnsi="Courier"/>
                <w:color w:val="000000" w:themeColor="text1"/>
                <w:sz w:val="20"/>
                <w:szCs w:val="20"/>
                <w:lang w:val="en-GB"/>
              </w:rPr>
              <w:t>KRTYQPKKRQR</w:t>
            </w:r>
            <w:r w:rsidRPr="001026FD">
              <w:rPr>
                <w:rFonts w:ascii="Courier" w:eastAsia="Times New Roman" w:hAnsi="Courier"/>
                <w:color w:val="FF0000"/>
                <w:sz w:val="20"/>
                <w:szCs w:val="20"/>
                <w:lang w:val="en-GB"/>
              </w:rPr>
              <w:t>K</w:t>
            </w:r>
            <w:r w:rsidRPr="001026FD">
              <w:rPr>
                <w:rFonts w:ascii="Courier" w:eastAsia="Times New Roman" w:hAnsi="Courier"/>
                <w:color w:val="000000" w:themeColor="text1"/>
                <w:sz w:val="20"/>
                <w:szCs w:val="20"/>
                <w:lang w:val="en-GB"/>
              </w:rPr>
              <w:t>KEHGFRKRMKTSNGRNVLKRRR</w:t>
            </w:r>
            <w:r w:rsidRPr="001026FD">
              <w:rPr>
                <w:rFonts w:ascii="Courier" w:eastAsia="Times New Roman" w:hAnsi="Courier"/>
                <w:color w:val="FF0000"/>
                <w:sz w:val="20"/>
                <w:szCs w:val="20"/>
                <w:lang w:val="en-GB"/>
              </w:rPr>
              <w:t>S</w:t>
            </w:r>
            <w:r w:rsidRPr="001026FD">
              <w:rPr>
                <w:rFonts w:ascii="Courier" w:eastAsia="Times New Roman" w:hAnsi="Courier"/>
                <w:color w:val="000000" w:themeColor="text1"/>
                <w:sz w:val="20"/>
                <w:szCs w:val="20"/>
                <w:lang w:val="en-GB"/>
              </w:rPr>
              <w:t>KGRNRLTH</w:t>
            </w:r>
            <w:r w:rsidR="002E6F37" w:rsidRPr="001026FD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7F6707" w:rsidRPr="001026FD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(S2Del</w:t>
            </w:r>
            <w:r w:rsidR="00B73098" w:rsidRPr="001026FD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+</w:t>
            </w:r>
            <w:r w:rsidR="00FD41BA" w:rsidRPr="001026FD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 xml:space="preserve"> R14K+</w:t>
            </w:r>
            <w:r w:rsidR="00E9378B" w:rsidRPr="001026FD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 xml:space="preserve"> A37S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55231" w14:textId="2E0D5D24" w:rsidR="00A63188" w:rsidRPr="00E54F29" w:rsidRDefault="00E54F29" w:rsidP="009976D2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54F29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5535.55 </w:t>
            </w:r>
            <w:r w:rsidR="0034291A" w:rsidRPr="00E54F29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EE444" w14:textId="75E628B8" w:rsidR="00A63188" w:rsidRPr="00E54F29" w:rsidRDefault="00633820" w:rsidP="009976D2">
            <w:pPr>
              <w:pStyle w:val="Standard1"/>
              <w:tabs>
                <w:tab w:val="left" w:pos="1761"/>
              </w:tabs>
              <w:ind w:left="33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9.</w:t>
            </w:r>
            <w:r w:rsidR="00E54F29"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  <w:r w:rsidR="00495FB9"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B2581" w:rsidRPr="00E54F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7BC99" w14:textId="64ED8BF4" w:rsidR="00A63188" w:rsidRPr="009976D2" w:rsidRDefault="00633820" w:rsidP="009976D2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B7161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53 % </w:t>
            </w:r>
            <w:r w:rsidR="002C1DB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4716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2C1DB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9)</w:t>
            </w:r>
          </w:p>
        </w:tc>
      </w:tr>
    </w:tbl>
    <w:p w14:paraId="6272D664" w14:textId="77777777" w:rsidR="003D57D7" w:rsidRPr="00665645" w:rsidRDefault="003D57D7">
      <w:pPr>
        <w:pStyle w:val="Standard1"/>
        <w:rPr>
          <w:color w:val="000000" w:themeColor="text1"/>
          <w:sz w:val="20"/>
          <w:szCs w:val="20"/>
        </w:rPr>
      </w:pPr>
    </w:p>
    <w:tbl>
      <w:tblPr>
        <w:tblW w:w="1418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8330"/>
        <w:gridCol w:w="1276"/>
        <w:gridCol w:w="1275"/>
        <w:gridCol w:w="2170"/>
      </w:tblGrid>
      <w:tr w:rsidR="00364D2E" w:rsidRPr="00665645" w14:paraId="419C0404" w14:textId="77777777" w:rsidTr="00B70F94">
        <w:trPr>
          <w:trHeight w:val="382"/>
          <w:tblHeader/>
        </w:trPr>
        <w:tc>
          <w:tcPr>
            <w:tcW w:w="14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842EB" w14:textId="65FF691C" w:rsidR="00364D2E" w:rsidRPr="004260C8" w:rsidRDefault="001A0BDE" w:rsidP="00727E5F">
            <w:pPr>
              <w:pStyle w:val="Standard1"/>
              <w:spacing w:before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RpmG</w:t>
            </w:r>
            <w:proofErr w:type="spellEnd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12EC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L</w:t>
            </w:r>
            <w:proofErr w:type="gramStart"/>
            <w:r w:rsidR="003612EC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33</w:t>
            </w:r>
            <w:r w:rsidR="00B944DA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E60D92" w:rsidRPr="00E60D92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DIF</w:t>
            </w:r>
            <w:proofErr w:type="gramEnd"/>
            <w:r w:rsidR="00E60D92" w:rsidRPr="00E60D92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630_00123</w:t>
            </w:r>
            <w:r w:rsidR="00E60D92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00E60D92" w:rsidRPr="00E60D92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AJP09749.1</w:t>
            </w:r>
          </w:p>
        </w:tc>
      </w:tr>
      <w:tr w:rsidR="00364D2E" w:rsidRPr="00665645" w14:paraId="0EAB6C5D" w14:textId="77777777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2F4B5" w14:textId="0FB7BD5C" w:rsidR="00364D2E" w:rsidRPr="00665645" w:rsidRDefault="00D80940">
            <w:pPr>
              <w:pStyle w:val="Standard1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0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F9031" w14:textId="10150594" w:rsidR="00364D2E" w:rsidRPr="00665645" w:rsidRDefault="00635E64" w:rsidP="00265519">
            <w:pPr>
              <w:pStyle w:val="Standard1"/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MRVKVTLACTECKQRNYNTTKNKKNNPDRIELQKYCRFCKKHTTHKETK</w:t>
            </w:r>
            <w:r w:rsidR="004E1352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 xml:space="preserve"> (49 aa)</w:t>
            </w:r>
          </w:p>
        </w:tc>
      </w:tr>
      <w:tr w:rsidR="0092030B" w:rsidRPr="00665645" w14:paraId="7319A543" w14:textId="77777777" w:rsidTr="00DD64BC">
        <w:trPr>
          <w:trHeight w:val="393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8E6FA" w14:textId="77777777" w:rsidR="00364D2E" w:rsidRPr="00665645" w:rsidRDefault="0023282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*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1F1B2" w14:textId="4CB4ECB9" w:rsidR="00364D2E" w:rsidRPr="00665645" w:rsidRDefault="003612EC" w:rsidP="00265519">
            <w:pPr>
              <w:pStyle w:val="Standard1"/>
              <w:tabs>
                <w:tab w:val="left" w:pos="1728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 xml:space="preserve">C. difficile </w:t>
            </w: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 reference isofo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1EA37" w14:textId="53AC34B5" w:rsidR="00364D2E" w:rsidRPr="00D852C2" w:rsidRDefault="00D852C2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D852C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5958.95 </w:t>
            </w:r>
            <w:r w:rsidR="0034291A" w:rsidRPr="00D852C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334CC" w14:textId="08BB3438" w:rsidR="00364D2E" w:rsidRPr="00D852C2" w:rsidRDefault="00DB2581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852C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±0.00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D307A" w14:textId="37D0FEB9" w:rsidR="00364D2E" w:rsidRPr="009976D2" w:rsidRDefault="00DD64BC" w:rsidP="00727E5F">
            <w:pPr>
              <w:pStyle w:val="Standard1"/>
              <w:tabs>
                <w:tab w:val="left" w:pos="2612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</w:t>
            </w:r>
            <w:r w:rsidR="00037A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33 </w:t>
            </w:r>
            <w:r w:rsidR="00E816A2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3D57D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30586B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9</w:t>
            </w:r>
            <w:r w:rsidR="003D57D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285)</w:t>
            </w:r>
          </w:p>
        </w:tc>
      </w:tr>
      <w:tr w:rsidR="0092030B" w:rsidRPr="00665645" w14:paraId="6BACDD01" w14:textId="77777777" w:rsidTr="00633820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5FF97" w14:textId="77777777" w:rsidR="00364D2E" w:rsidRPr="00665645" w:rsidRDefault="0023282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B0E42" w14:textId="15F1BAB9" w:rsidR="00364D2E" w:rsidRPr="00665645" w:rsidRDefault="00170C60" w:rsidP="00265519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RVKVTLACTECKQRNYNTTKNKKNNPDRIELQKYCRFCKKH</w:t>
            </w:r>
            <w:r w:rsidRPr="007F6707">
              <w:rPr>
                <w:rFonts w:ascii="Courier" w:eastAsia="Times New Roman" w:hAnsi="Courier"/>
                <w:color w:val="FF0000"/>
                <w:sz w:val="20"/>
                <w:szCs w:val="20"/>
              </w:rPr>
              <w:t>A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THKETK</w:t>
            </w:r>
            <w:r w:rsidR="00397C0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="00AD4BB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T</w:t>
            </w:r>
            <w:r w:rsidR="00D4511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3</w:t>
            </w:r>
            <w:r w:rsidR="00620582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EE1FA" w14:textId="7C8F503C" w:rsidR="00364D2E" w:rsidRPr="00D852C2" w:rsidRDefault="00D852C2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D852C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5928.93 </w:t>
            </w:r>
            <w:r w:rsidR="0034291A" w:rsidRPr="00D852C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D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01228" w14:textId="5E8F8C1D" w:rsidR="00364D2E" w:rsidRPr="005338BD" w:rsidRDefault="00DD64BC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0.</w:t>
            </w:r>
            <w:r w:rsidR="005338BD"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2</w:t>
            </w:r>
            <w:r w:rsidR="0092030B"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B2581"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5564F" w14:textId="19B75095" w:rsidR="00364D2E" w:rsidRPr="00665645" w:rsidRDefault="00DD64BC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E816A2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56 % </w:t>
            </w:r>
            <w:r w:rsidR="003D57D7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30586B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3D57D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285)</w:t>
            </w:r>
          </w:p>
        </w:tc>
      </w:tr>
      <w:tr w:rsidR="0092030B" w:rsidRPr="00665645" w14:paraId="72CDA35C" w14:textId="77777777" w:rsidTr="00633820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75411" w14:textId="77777777" w:rsidR="00364D2E" w:rsidRPr="00665645" w:rsidRDefault="0023282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0EECF" w14:textId="07E56B5D" w:rsidR="00364D2E" w:rsidRPr="00665645" w:rsidRDefault="00170C60" w:rsidP="00265519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RVKVTLAC</w:t>
            </w:r>
            <w:r w:rsidRPr="00AD4BB5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ECKQRNYNTTKNKKNNPDRIELQKYCRFCKKHTTHKETK</w:t>
            </w:r>
            <w:r w:rsidR="00630B1D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 xml:space="preserve"> </w:t>
            </w:r>
            <w:r w:rsidR="000E32D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T10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664DA" w14:textId="36F4B1B1" w:rsidR="00364D2E" w:rsidRPr="00D852C2" w:rsidRDefault="00D852C2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D852C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5986.02 </w:t>
            </w:r>
            <w:r w:rsidR="0034291A" w:rsidRPr="00D852C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7B72B" w14:textId="5635A3EB" w:rsidR="00364D2E" w:rsidRPr="005338BD" w:rsidRDefault="00DD64BC" w:rsidP="0092030B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63C64">
              <w:rPr>
                <w:rFonts w:ascii="Calibri" w:hAnsi="Calibri" w:cs="Calibri"/>
                <w:color w:val="C45911" w:themeColor="accent2" w:themeShade="BF"/>
                <w:sz w:val="20"/>
                <w:szCs w:val="20"/>
              </w:rPr>
              <w:t xml:space="preserve">    </w:t>
            </w:r>
            <w:r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27.</w:t>
            </w:r>
            <w:r w:rsidR="005338BD"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</w:t>
            </w:r>
            <w:r w:rsidR="0092030B"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B2581"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ABA66" w14:textId="6227587F" w:rsidR="00364D2E" w:rsidRPr="00665645" w:rsidRDefault="00DD64BC" w:rsidP="0092030B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00630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77 % </w:t>
            </w:r>
            <w:r w:rsidR="003D57D7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30586B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3D57D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285)</w:t>
            </w:r>
          </w:p>
        </w:tc>
      </w:tr>
      <w:tr w:rsidR="0092030B" w:rsidRPr="00665645" w14:paraId="62B2F7D4" w14:textId="77777777" w:rsidTr="00633820">
        <w:trPr>
          <w:trHeight w:val="321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F6028" w14:textId="43338870" w:rsidR="00A63188" w:rsidRPr="00665645" w:rsidRDefault="00A63188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8A32B" w14:textId="2F527741" w:rsidR="00A63188" w:rsidRPr="00665645" w:rsidRDefault="00170C60" w:rsidP="003F6636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RVKVTLAC</w:t>
            </w:r>
            <w:r w:rsidRPr="00AD4BB5">
              <w:rPr>
                <w:rFonts w:ascii="Courier" w:eastAsia="Times New Roman" w:hAnsi="Courier"/>
                <w:color w:val="FF0000"/>
                <w:sz w:val="20"/>
                <w:szCs w:val="20"/>
              </w:rPr>
              <w:t>S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ECKQRNYNTTKNKKNNPDRIEL</w:t>
            </w:r>
            <w:r w:rsidRPr="00AD4BB5">
              <w:rPr>
                <w:rFonts w:ascii="Courier" w:eastAsia="Times New Roman" w:hAnsi="Courier"/>
                <w:color w:val="FF0000"/>
                <w:sz w:val="20"/>
                <w:szCs w:val="20"/>
              </w:rPr>
              <w:t>N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YC</w:t>
            </w:r>
            <w:r w:rsidRPr="00AD4BB5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FCKKHTTHKETK</w:t>
            </w:r>
            <w:r w:rsidR="00630B1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="00AD4BB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T10S+ Q</w:t>
            </w:r>
            <w:r w:rsidR="000E32D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3N+</w:t>
            </w:r>
            <w:r w:rsidR="0083771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="00AD4BB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</w:t>
            </w:r>
            <w:r w:rsidR="0083771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7K</w:t>
            </w:r>
            <w:r w:rsidR="004C470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86AC8" w14:textId="2A31042F" w:rsidR="00A63188" w:rsidRPr="005338BD" w:rsidRDefault="005338BD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5338BD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5902.89 </w:t>
            </w:r>
            <w:r w:rsidR="0034291A" w:rsidRPr="005338BD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56368" w14:textId="1D180EFB" w:rsidR="00A63188" w:rsidRPr="005338BD" w:rsidRDefault="00DD64BC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56.</w:t>
            </w:r>
            <w:r w:rsidR="005338BD"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6</w:t>
            </w:r>
            <w:r w:rsidR="0092030B"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907DA5" w:rsidRPr="005338B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36412" w14:textId="75C9E056" w:rsidR="00A63188" w:rsidRPr="00665645" w:rsidRDefault="00DD64BC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00630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33 % </w:t>
            </w:r>
            <w:r w:rsidR="003D57D7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30586B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="003D57D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285)</w:t>
            </w:r>
          </w:p>
        </w:tc>
      </w:tr>
    </w:tbl>
    <w:p w14:paraId="63A4C861" w14:textId="77777777" w:rsidR="00364D2E" w:rsidRPr="00665645" w:rsidRDefault="00364D2E">
      <w:pPr>
        <w:pStyle w:val="Standard1"/>
        <w:rPr>
          <w:color w:val="000000" w:themeColor="text1"/>
          <w:sz w:val="20"/>
          <w:szCs w:val="20"/>
        </w:rPr>
      </w:pPr>
    </w:p>
    <w:p w14:paraId="24C66729" w14:textId="77777777" w:rsidR="002A0EEA" w:rsidRDefault="002A0EEA">
      <w:pPr>
        <w:pStyle w:val="Standard1"/>
        <w:rPr>
          <w:color w:val="000000" w:themeColor="text1"/>
          <w:sz w:val="20"/>
          <w:szCs w:val="20"/>
        </w:rPr>
      </w:pPr>
    </w:p>
    <w:p w14:paraId="20613A52" w14:textId="77777777" w:rsidR="001026FD" w:rsidRPr="00665645" w:rsidRDefault="001026FD">
      <w:pPr>
        <w:pStyle w:val="Standard1"/>
        <w:rPr>
          <w:color w:val="000000" w:themeColor="text1"/>
          <w:sz w:val="20"/>
          <w:szCs w:val="20"/>
        </w:rPr>
      </w:pPr>
    </w:p>
    <w:tbl>
      <w:tblPr>
        <w:tblW w:w="14185" w:type="dxa"/>
        <w:tblInd w:w="-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8333"/>
        <w:gridCol w:w="1276"/>
        <w:gridCol w:w="1275"/>
        <w:gridCol w:w="2167"/>
      </w:tblGrid>
      <w:tr w:rsidR="00727E5F" w:rsidRPr="00665645" w14:paraId="25E81473" w14:textId="77777777" w:rsidTr="00727E5F">
        <w:trPr>
          <w:trHeight w:val="460"/>
          <w:tblHeader/>
        </w:trPr>
        <w:tc>
          <w:tcPr>
            <w:tcW w:w="14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82D8B" w14:textId="722EB86A" w:rsidR="00364D2E" w:rsidRPr="004260C8" w:rsidRDefault="001A0BDE">
            <w:pPr>
              <w:pStyle w:val="Standard1"/>
              <w:spacing w:before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RpmF</w:t>
            </w:r>
            <w:proofErr w:type="spellEnd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12EC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L32</w:t>
            </w:r>
            <w:r w:rsidR="00A967FC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-M</w:t>
            </w:r>
            <w:r w:rsidR="00B944DA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47E38" w:rsidRPr="00147E3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DIF630_01325</w:t>
            </w:r>
            <w:r w:rsidR="00147E3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00147E38" w:rsidRPr="00147E3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AJP10868.1</w:t>
            </w:r>
          </w:p>
        </w:tc>
      </w:tr>
      <w:tr w:rsidR="00364D2E" w:rsidRPr="00665645" w14:paraId="1B691F8F" w14:textId="77777777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54948" w14:textId="16E824B4" w:rsidR="00364D2E" w:rsidRPr="00665645" w:rsidRDefault="00D80940" w:rsidP="00727E5F">
            <w:pPr>
              <w:pStyle w:val="Standard1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0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D63C4" w14:textId="31CE7FCD" w:rsidR="00364D2E" w:rsidRPr="00665645" w:rsidRDefault="003F6636" w:rsidP="00727E5F">
            <w:pPr>
              <w:pStyle w:val="Standard1"/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(</w:t>
            </w:r>
            <w:r w:rsidR="00635E64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M</w:t>
            </w: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)</w:t>
            </w:r>
            <w:r w:rsidR="00635E64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AVPKRKTSKSNTKMRRAANSKMEATGFVSCPQCHEPKLPHRVCPDCGYYKGKEVVSK</w:t>
            </w:r>
            <w:r w:rsidR="00F834D4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 xml:space="preserve"> (58 aa)</w:t>
            </w:r>
          </w:p>
        </w:tc>
      </w:tr>
      <w:tr w:rsidR="009440BA" w:rsidRPr="00665645" w14:paraId="44038757" w14:textId="77777777" w:rsidTr="00DD64BC">
        <w:trPr>
          <w:trHeight w:val="346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C841F" w14:textId="6B6B084F" w:rsidR="00364D2E" w:rsidRPr="00665645" w:rsidRDefault="0023282F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 </w:t>
            </w:r>
            <w:r w:rsidR="007112AA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56490" w14:textId="53EA6201" w:rsidR="00364D2E" w:rsidRPr="00665645" w:rsidRDefault="003612EC" w:rsidP="00727E5F">
            <w:pPr>
              <w:pStyle w:val="Standard1"/>
              <w:tabs>
                <w:tab w:val="left" w:pos="1728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 xml:space="preserve">C. difficile </w:t>
            </w: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 reference isofo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FD735" w14:textId="377EF169" w:rsidR="0085795E" w:rsidRPr="00BD2360" w:rsidRDefault="00BD2360" w:rsidP="00AB5F44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BD23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366.44 </w:t>
            </w:r>
            <w:r w:rsidR="0085795E" w:rsidRPr="00BD23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FDF80" w14:textId="3B858A76" w:rsidR="00364D2E" w:rsidRPr="00BD2360" w:rsidRDefault="00DD27AB" w:rsidP="00903066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23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±0.00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E03C6" w14:textId="67C8DD9D" w:rsidR="00364D2E" w:rsidRPr="009976D2" w:rsidRDefault="00DD64BC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</w:t>
            </w:r>
            <w:r w:rsidR="00037A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618 </w:t>
            </w:r>
            <w:r w:rsidR="004F28E8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4226E2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30586B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03</w:t>
            </w:r>
            <w:r w:rsidR="004226E2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8)</w:t>
            </w:r>
          </w:p>
        </w:tc>
      </w:tr>
      <w:tr w:rsidR="009440BA" w:rsidRPr="00665645" w14:paraId="2CB7BB50" w14:textId="77777777" w:rsidTr="00DD64BC">
        <w:trPr>
          <w:trHeight w:val="40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BE839" w14:textId="0A561C76" w:rsidR="00364D2E" w:rsidRPr="00665645" w:rsidRDefault="0023282F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8C7D3" w14:textId="3918AF04" w:rsidR="00364D2E" w:rsidRPr="00665645" w:rsidRDefault="00EC7D05" w:rsidP="00727E5F">
            <w:pP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VPKRKTSKSNTKMRR</w:t>
            </w:r>
            <w:r w:rsidR="001D12BA" w:rsidRPr="00AD4BB5">
              <w:rPr>
                <w:rFonts w:ascii="Courier" w:eastAsia="Times New Roman" w:hAnsi="Courier"/>
                <w:color w:val="FF0000"/>
                <w:sz w:val="20"/>
                <w:szCs w:val="20"/>
              </w:rPr>
              <w:t>G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NSKMEATGFVSCPQCHEPKLPHRVCPDCGYYKGKEVVSK</w:t>
            </w:r>
            <w:r w:rsidR="00F834D4" w:rsidRPr="006B786B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 xml:space="preserve"> </w:t>
            </w:r>
            <w:r w:rsidR="00D80BD5" w:rsidRPr="00CC2ED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(A18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69975" w14:textId="7CBFEA44" w:rsidR="00364D2E" w:rsidRPr="00BD2360" w:rsidRDefault="00BD2360" w:rsidP="00AB5F44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BD23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352.41 </w:t>
            </w:r>
            <w:r w:rsidR="00AB5F44" w:rsidRPr="00BD23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9F300" w14:textId="4F32C804" w:rsidR="00364D2E" w:rsidRPr="00A4739E" w:rsidRDefault="00DD64BC" w:rsidP="00903066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39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4.</w:t>
            </w:r>
            <w:r w:rsidR="00A4739E" w:rsidRPr="00A4739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3</w:t>
            </w:r>
            <w:r w:rsidR="00A341D6" w:rsidRPr="00A4739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903066" w:rsidRPr="00A4739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C0425" w14:textId="1C66D850" w:rsidR="00364D2E" w:rsidRPr="009976D2" w:rsidRDefault="00DD64BC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4F28E8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76 % </w:t>
            </w:r>
            <w:r w:rsidR="004226E2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30586B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4226E2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8)</w:t>
            </w:r>
          </w:p>
        </w:tc>
      </w:tr>
      <w:tr w:rsidR="006B2393" w:rsidRPr="00665645" w14:paraId="32339A3A" w14:textId="77777777" w:rsidTr="00DD64BC">
        <w:trPr>
          <w:trHeight w:val="414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B31D1" w14:textId="7702E96C" w:rsidR="006B2393" w:rsidRPr="00665645" w:rsidRDefault="006B2393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2D4B9" w14:textId="45C1C1DB" w:rsidR="006B2393" w:rsidRDefault="006B2393" w:rsidP="00727E5F">
            <w:pP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VPKRKTSKSNTKMRRAA</w:t>
            </w:r>
            <w:r w:rsidRPr="00AD4BB5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SKMEATGFVSCPQCHEPKLPHRVCPDCGYYKGKEVVSK</w:t>
            </w:r>
            <w:r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N20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7A715" w14:textId="1D528539" w:rsidR="006B2393" w:rsidRPr="00BD2360" w:rsidRDefault="00BD2360" w:rsidP="00AB5F44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BD23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380.51 </w:t>
            </w:r>
            <w:r w:rsidR="006B2393" w:rsidRPr="00BD23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19D5B" w14:textId="20A4AC41" w:rsidR="006B2393" w:rsidRPr="00A4739E" w:rsidRDefault="00A4739E" w:rsidP="00903066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39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14.07</w:t>
            </w:r>
            <w:r w:rsidR="006B2393" w:rsidRPr="00A4739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E85E5" w14:textId="35969965" w:rsidR="006B2393" w:rsidRDefault="006B2393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6 % (1/1308)</w:t>
            </w:r>
          </w:p>
        </w:tc>
      </w:tr>
      <w:tr w:rsidR="006B2393" w:rsidRPr="00665645" w14:paraId="5C4D827E" w14:textId="77777777" w:rsidTr="00DD64BC">
        <w:trPr>
          <w:trHeight w:val="414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9A490" w14:textId="679170E7" w:rsidR="006B2393" w:rsidRPr="00665645" w:rsidRDefault="006B2393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bidi="hi-IN"/>
              </w:rPr>
              <w:t>4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ADA23" w14:textId="51A53BB0" w:rsidR="006B2393" w:rsidRPr="00665645" w:rsidRDefault="006B2393" w:rsidP="00727E5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kern w:val="3"/>
                <w:sz w:val="20"/>
                <w:szCs w:val="20"/>
                <w:lang w:eastAsia="zh-CN" w:bidi="hi-IN"/>
              </w:rPr>
              <w:t>(M)AVPKRKT</w:t>
            </w:r>
            <w:r w:rsidRPr="009A750A">
              <w:rPr>
                <w:rFonts w:ascii="Courier" w:eastAsia="Times New Roman" w:hAnsi="Courier"/>
                <w:color w:val="FF0000"/>
                <w:kern w:val="3"/>
                <w:sz w:val="20"/>
                <w:szCs w:val="20"/>
                <w:lang w:eastAsia="zh-CN" w:bidi="hi-IN"/>
              </w:rPr>
              <w:t>A</w:t>
            </w:r>
            <w:r>
              <w:rPr>
                <w:rFonts w:ascii="Courier" w:eastAsia="Times New Roman" w:hAnsi="Courier"/>
                <w:color w:val="000000" w:themeColor="text1"/>
                <w:kern w:val="3"/>
                <w:sz w:val="20"/>
                <w:szCs w:val="20"/>
                <w:lang w:eastAsia="zh-CN" w:bidi="hi-IN"/>
              </w:rPr>
              <w:t>KS</w:t>
            </w:r>
            <w:r w:rsidRPr="009A750A">
              <w:rPr>
                <w:rFonts w:ascii="Courier" w:eastAsia="Times New Roman" w:hAnsi="Courier"/>
                <w:color w:val="FF0000"/>
                <w:kern w:val="3"/>
                <w:sz w:val="20"/>
                <w:szCs w:val="20"/>
                <w:lang w:eastAsia="zh-CN" w:bidi="hi-IN"/>
              </w:rPr>
              <w:t>K</w:t>
            </w:r>
            <w:r>
              <w:rPr>
                <w:rFonts w:ascii="Courier" w:eastAsia="Times New Roman" w:hAnsi="Courier"/>
                <w:color w:val="000000" w:themeColor="text1"/>
                <w:kern w:val="3"/>
                <w:sz w:val="20"/>
                <w:szCs w:val="20"/>
                <w:lang w:eastAsia="zh-CN" w:bidi="hi-IN"/>
              </w:rPr>
              <w:t>TKMRRAANSKM</w:t>
            </w:r>
            <w:r w:rsidRPr="009A750A">
              <w:rPr>
                <w:rFonts w:ascii="Courier" w:eastAsia="Times New Roman" w:hAnsi="Courier"/>
                <w:color w:val="FF0000"/>
                <w:kern w:val="3"/>
                <w:sz w:val="20"/>
                <w:szCs w:val="20"/>
                <w:lang w:eastAsia="zh-CN" w:bidi="hi-IN"/>
              </w:rPr>
              <w:t>T</w:t>
            </w:r>
            <w:r>
              <w:rPr>
                <w:rFonts w:ascii="Courier" w:eastAsia="Times New Roman" w:hAnsi="Courier"/>
                <w:color w:val="000000" w:themeColor="text1"/>
                <w:kern w:val="3"/>
                <w:sz w:val="20"/>
                <w:szCs w:val="20"/>
                <w:lang w:eastAsia="zh-CN" w:bidi="hi-IN"/>
              </w:rPr>
              <w:t>ATGFV</w:t>
            </w:r>
            <w:r w:rsidRPr="009A750A">
              <w:rPr>
                <w:rFonts w:ascii="Courier" w:eastAsia="Times New Roman" w:hAnsi="Courier"/>
                <w:color w:val="FF0000"/>
                <w:kern w:val="3"/>
                <w:sz w:val="20"/>
                <w:szCs w:val="20"/>
                <w:lang w:eastAsia="zh-CN" w:bidi="hi-IN"/>
              </w:rPr>
              <w:t>E</w:t>
            </w:r>
            <w:r>
              <w:rPr>
                <w:rFonts w:ascii="Courier" w:eastAsia="Times New Roman" w:hAnsi="Courier"/>
                <w:color w:val="000000" w:themeColor="text1"/>
                <w:kern w:val="3"/>
                <w:sz w:val="20"/>
                <w:szCs w:val="20"/>
                <w:lang w:eastAsia="zh-CN" w:bidi="hi-IN"/>
              </w:rPr>
              <w:t>CPQCHEPKLPHRVCPDCG</w:t>
            </w:r>
            <w:r w:rsidRPr="009A750A">
              <w:rPr>
                <w:rFonts w:ascii="Courier" w:eastAsia="Times New Roman" w:hAnsi="Courier"/>
                <w:color w:val="FF0000"/>
                <w:kern w:val="3"/>
                <w:sz w:val="20"/>
                <w:szCs w:val="20"/>
                <w:lang w:eastAsia="zh-CN" w:bidi="hi-IN"/>
              </w:rPr>
              <w:t>H</w:t>
            </w:r>
            <w:r>
              <w:rPr>
                <w:rFonts w:ascii="Courier" w:eastAsia="Times New Roman" w:hAnsi="Courier"/>
                <w:color w:val="000000" w:themeColor="text1"/>
                <w:kern w:val="3"/>
                <w:sz w:val="20"/>
                <w:szCs w:val="20"/>
                <w:lang w:eastAsia="zh-CN" w:bidi="hi-IN"/>
              </w:rPr>
              <w:t>YKGKE</w:t>
            </w:r>
            <w:r w:rsidRPr="009A750A">
              <w:rPr>
                <w:rFonts w:ascii="Courier" w:eastAsia="Times New Roman" w:hAnsi="Courier"/>
                <w:color w:val="FF0000"/>
                <w:kern w:val="3"/>
                <w:sz w:val="20"/>
                <w:szCs w:val="20"/>
                <w:lang w:eastAsia="zh-CN" w:bidi="hi-IN"/>
              </w:rPr>
              <w:t>I</w:t>
            </w:r>
            <w:r>
              <w:rPr>
                <w:rFonts w:ascii="Courier" w:eastAsia="Times New Roman" w:hAnsi="Courier"/>
                <w:color w:val="000000" w:themeColor="text1"/>
                <w:kern w:val="3"/>
                <w:sz w:val="20"/>
                <w:szCs w:val="20"/>
                <w:lang w:eastAsia="zh-CN" w:bidi="hi-IN"/>
              </w:rPr>
              <w:t>VS</w:t>
            </w:r>
            <w:r w:rsidRPr="009A750A">
              <w:rPr>
                <w:rFonts w:ascii="Courier" w:eastAsia="Times New Roman" w:hAnsi="Courier"/>
                <w:color w:val="FF0000"/>
                <w:kern w:val="3"/>
                <w:sz w:val="20"/>
                <w:szCs w:val="20"/>
                <w:lang w:eastAsia="zh-CN" w:bidi="hi-IN"/>
              </w:rPr>
              <w:t>E</w:t>
            </w:r>
            <w:r>
              <w:rPr>
                <w:rFonts w:ascii="Courier" w:eastAsia="Times New Roman" w:hAnsi="Courier"/>
                <w:color w:val="000000" w:themeColor="text1"/>
                <w:kern w:val="3"/>
                <w:sz w:val="20"/>
                <w:szCs w:val="20"/>
                <w:lang w:eastAsia="zh-CN" w:bidi="hi-IN"/>
              </w:rPr>
              <w:t xml:space="preserve"> </w:t>
            </w:r>
            <w:r>
              <w:rPr>
                <w:rFonts w:ascii="Calibri" w:eastAsia="Times New Roman" w:hAnsi="Calibri"/>
                <w:color w:val="000000" w:themeColor="text1"/>
                <w:kern w:val="3"/>
                <w:sz w:val="20"/>
                <w:szCs w:val="20"/>
                <w:lang w:eastAsia="zh-CN" w:bidi="hi-IN"/>
              </w:rPr>
              <w:t>(S9A+N12K+E24T+S30E+Y49H+V55I+K58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F68E7" w14:textId="0902E90A" w:rsidR="006B2393" w:rsidRPr="00BD2360" w:rsidRDefault="00BD2360" w:rsidP="00AB5F44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BD23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 w:bidi="hi-IN"/>
              </w:rPr>
              <w:t xml:space="preserve">6367.47 </w:t>
            </w:r>
            <w:r w:rsidR="006B2393" w:rsidRPr="00BD23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 w:bidi="hi-I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826E1" w14:textId="67C3051C" w:rsidR="006B2393" w:rsidRPr="002C206A" w:rsidRDefault="006B2393" w:rsidP="00903066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C206A">
              <w:rPr>
                <w:rFonts w:ascii="Calibri" w:hAnsi="Calibri" w:cs="Calibri"/>
                <w:color w:val="000000" w:themeColor="text1"/>
                <w:sz w:val="20"/>
                <w:szCs w:val="20"/>
                <w:lang w:bidi="hi-IN"/>
              </w:rPr>
              <w:t>+1.03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87216" w14:textId="3FA7E853" w:rsidR="006B2393" w:rsidRPr="009976D2" w:rsidRDefault="006B2393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bidi="hi-IN"/>
              </w:rPr>
              <w:t>0.229 % (3/1308)</w:t>
            </w:r>
          </w:p>
        </w:tc>
      </w:tr>
    </w:tbl>
    <w:p w14:paraId="1FBD984D" w14:textId="77777777" w:rsidR="00364D2E" w:rsidRPr="00665645" w:rsidRDefault="00364D2E" w:rsidP="00CC2ED5">
      <w:pPr>
        <w:pStyle w:val="Standard1"/>
        <w:tabs>
          <w:tab w:val="left" w:pos="2612"/>
        </w:tabs>
        <w:rPr>
          <w:color w:val="000000" w:themeColor="text1"/>
          <w:sz w:val="20"/>
          <w:szCs w:val="20"/>
        </w:rPr>
      </w:pPr>
    </w:p>
    <w:tbl>
      <w:tblPr>
        <w:tblW w:w="1418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8330"/>
        <w:gridCol w:w="1276"/>
        <w:gridCol w:w="1275"/>
        <w:gridCol w:w="2170"/>
      </w:tblGrid>
      <w:tr w:rsidR="006865EB" w:rsidRPr="00FE32B2" w14:paraId="4E317542" w14:textId="77777777" w:rsidTr="0034291A">
        <w:trPr>
          <w:trHeight w:val="340"/>
          <w:tblHeader/>
        </w:trPr>
        <w:tc>
          <w:tcPr>
            <w:tcW w:w="14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467DD" w14:textId="4FAA389C" w:rsidR="006865EB" w:rsidRPr="004260C8" w:rsidRDefault="001A0BDE" w:rsidP="0034291A">
            <w:pPr>
              <w:pStyle w:val="Standard1"/>
              <w:spacing w:before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RpmB</w:t>
            </w:r>
            <w:proofErr w:type="spellEnd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12EC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L28</w:t>
            </w:r>
            <w:r w:rsidR="0085795E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proofErr w:type="gramStart"/>
            <w:r w:rsidR="0085795E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M</w:t>
            </w:r>
            <w:r w:rsidR="00B944DA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7E1337" w:rsidRPr="007E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DIF</w:t>
            </w:r>
            <w:proofErr w:type="gramEnd"/>
            <w:r w:rsidR="007E1337" w:rsidRPr="007E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630_02814</w:t>
            </w:r>
            <w:r w:rsidR="007E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007E1337" w:rsidRPr="007E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AJP12309.1</w:t>
            </w:r>
          </w:p>
        </w:tc>
      </w:tr>
      <w:tr w:rsidR="006865EB" w:rsidRPr="00665645" w14:paraId="4418FC4B" w14:textId="77777777" w:rsidTr="00FC4C6A">
        <w:trPr>
          <w:trHeight w:val="445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C3500" w14:textId="62D4BC4B" w:rsidR="006865EB" w:rsidRPr="00665645" w:rsidRDefault="00D80940" w:rsidP="0034291A">
            <w:pPr>
              <w:pStyle w:val="Standard1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0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A1A8B" w14:textId="5439E56F" w:rsidR="006865EB" w:rsidRPr="00665645" w:rsidRDefault="005F3CFC" w:rsidP="0034291A">
            <w:pPr>
              <w:pStyle w:val="Standard1"/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  <w:t>(</w:t>
            </w:r>
            <w:r w:rsidR="00635E64" w:rsidRPr="00665645"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  <w:t>M</w:t>
            </w:r>
            <w:r w:rsidR="00BB4DAC" w:rsidRPr="00665645"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  <w:t>)</w:t>
            </w:r>
            <w:r w:rsidR="00635E64" w:rsidRPr="00665645"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  <w:t>AKVCSVCGKGKVSGNQVSHSNKHNKRTWSANLRSVRAIIDGAPKRVKVCTRCLRSGKIERA</w:t>
            </w:r>
            <w:r w:rsidR="00F834D4" w:rsidRPr="00665645"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  <w:t xml:space="preserve"> (62 aa)</w:t>
            </w:r>
          </w:p>
        </w:tc>
      </w:tr>
      <w:tr w:rsidR="00152905" w:rsidRPr="00665645" w14:paraId="3D84703E" w14:textId="77777777" w:rsidTr="00DD64BC">
        <w:trPr>
          <w:trHeight w:val="487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3B320" w14:textId="77777777" w:rsidR="006865EB" w:rsidRPr="00665645" w:rsidRDefault="006865EB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*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B78FC" w14:textId="4033BDEC" w:rsidR="006865EB" w:rsidRPr="00665645" w:rsidRDefault="006E206D" w:rsidP="0034291A">
            <w:pPr>
              <w:pStyle w:val="Standard1"/>
              <w:tabs>
                <w:tab w:val="left" w:pos="1728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3612EC" w:rsidRPr="0066564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 xml:space="preserve">C. difficile </w:t>
            </w:r>
            <w:r w:rsidR="003612EC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 reference isofo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D5BC0" w14:textId="61B8369F" w:rsidR="0085795E" w:rsidRPr="0008036E" w:rsidRDefault="0008036E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08036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647.77 </w:t>
            </w:r>
            <w:r w:rsidR="0085795E" w:rsidRPr="0008036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5A680" w14:textId="0D1DAAA2" w:rsidR="006865EB" w:rsidRPr="0008036E" w:rsidRDefault="00DD27AB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8036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±0.00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1367F" w14:textId="218F8654" w:rsidR="006865EB" w:rsidRPr="009976D2" w:rsidRDefault="00DD64BC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.</w:t>
            </w:r>
            <w:r w:rsidR="00CC203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37 % </w:t>
            </w:r>
            <w:r w:rsidR="002E5702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3429E9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95</w:t>
            </w:r>
            <w:r w:rsidR="002E5702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3)</w:t>
            </w:r>
          </w:p>
        </w:tc>
      </w:tr>
      <w:tr w:rsidR="00152905" w:rsidRPr="00665645" w14:paraId="76B7BABB" w14:textId="77777777" w:rsidTr="00DD64BC">
        <w:trPr>
          <w:trHeight w:val="529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0F910" w14:textId="45AE728E" w:rsidR="006865EB" w:rsidRPr="00665645" w:rsidRDefault="00D554E4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7112AA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FAF1C" w14:textId="6694DF93" w:rsidR="006865EB" w:rsidRPr="00665645" w:rsidRDefault="007A0A27" w:rsidP="002204F3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KVCSVC</w:t>
            </w:r>
            <w:r w:rsidR="001D12BA" w:rsidRPr="006F27A6">
              <w:rPr>
                <w:rFonts w:ascii="Courier" w:eastAsia="Times New Roman" w:hAnsi="Courier"/>
                <w:color w:val="FF0000"/>
                <w:sz w:val="20"/>
                <w:szCs w:val="20"/>
              </w:rPr>
              <w:t>D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GKVSGNQVSHSNKHNKRTWSANLRSVRAIIDGAPKRVKVCTRCLRSGKIERA</w:t>
            </w:r>
            <w:r w:rsidR="00C379EA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G9D)</w:t>
            </w:r>
            <w:r w:rsidR="00F834D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D85EA" w14:textId="668E4AC2" w:rsidR="006865EB" w:rsidRPr="00F86D60" w:rsidRDefault="00F86D60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F86D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705.81 </w:t>
            </w:r>
            <w:r w:rsidR="006E206D" w:rsidRPr="00F86D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71315" w14:textId="61F18816" w:rsidR="006865EB" w:rsidRPr="00F86D60" w:rsidRDefault="00DD64BC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6D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58.</w:t>
            </w:r>
            <w:r w:rsidR="00F86D60" w:rsidRPr="00F86D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4</w:t>
            </w:r>
            <w:r w:rsidR="004F2CF0" w:rsidRPr="00F86D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F82DFC" w:rsidRPr="00F86D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40BDB" w14:textId="032EDF64" w:rsidR="006865EB" w:rsidRPr="00665645" w:rsidRDefault="00DD64BC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</w:t>
            </w:r>
            <w:r w:rsidR="001D7428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886 % </w:t>
            </w:r>
            <w:r w:rsidR="0096283D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3429E9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7</w:t>
            </w:r>
            <w:r w:rsidR="0096283D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3)</w:t>
            </w:r>
          </w:p>
        </w:tc>
      </w:tr>
      <w:tr w:rsidR="00152905" w:rsidRPr="00665645" w14:paraId="3C17AC18" w14:textId="77777777" w:rsidTr="00DD64BC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3808A" w14:textId="15F2219E" w:rsidR="006865EB" w:rsidRPr="00665645" w:rsidRDefault="00D554E4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6D120" w14:textId="16B50CC4" w:rsidR="00F834D4" w:rsidRPr="00665645" w:rsidRDefault="000145FF" w:rsidP="002204F3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KVCSVCGKGKVSGNQVSHSNKHNKRTWSANLRSVRAII</w:t>
            </w:r>
            <w:r w:rsidR="001D12BA" w:rsidRPr="006F27A6">
              <w:rPr>
                <w:rFonts w:ascii="Courier" w:eastAsia="Times New Roman" w:hAnsi="Courier"/>
                <w:color w:val="FF0000"/>
                <w:sz w:val="20"/>
                <w:szCs w:val="20"/>
              </w:rPr>
              <w:t>Y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GAPKRVKVCTRCLRSGKIERA</w:t>
            </w:r>
            <w:r w:rsidR="005C3A5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D41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18BCC" w14:textId="7136F054" w:rsidR="006865EB" w:rsidRPr="00F86D60" w:rsidRDefault="00F86D60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F86D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695.86 </w:t>
            </w:r>
            <w:r w:rsidR="006E206D" w:rsidRPr="00F86D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CE7EA" w14:textId="2264A593" w:rsidR="006865EB" w:rsidRPr="00F86D60" w:rsidRDefault="00DD64BC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6D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48.</w:t>
            </w:r>
            <w:r w:rsidR="00F86D60" w:rsidRPr="00F86D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9</w:t>
            </w:r>
            <w:r w:rsidR="00DF6AF2" w:rsidRPr="00F86D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F82DFC" w:rsidRPr="00F86D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9D331" w14:textId="0ACFA415" w:rsidR="006865EB" w:rsidRPr="00665645" w:rsidRDefault="00DD64BC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70E90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76 % </w:t>
            </w:r>
            <w:r w:rsidR="0096283D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3429E9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96283D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3)</w:t>
            </w:r>
          </w:p>
        </w:tc>
      </w:tr>
    </w:tbl>
    <w:p w14:paraId="289A043C" w14:textId="77777777" w:rsidR="00CC2ED5" w:rsidRPr="00665645" w:rsidRDefault="00CC2ED5" w:rsidP="006865EB">
      <w:pPr>
        <w:pStyle w:val="Standard1"/>
        <w:tabs>
          <w:tab w:val="left" w:pos="2612"/>
        </w:tabs>
        <w:rPr>
          <w:color w:val="000000" w:themeColor="text1"/>
          <w:sz w:val="20"/>
          <w:szCs w:val="20"/>
        </w:rPr>
      </w:pPr>
    </w:p>
    <w:tbl>
      <w:tblPr>
        <w:tblW w:w="14185" w:type="dxa"/>
        <w:tblInd w:w="-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8333"/>
        <w:gridCol w:w="1276"/>
        <w:gridCol w:w="1275"/>
        <w:gridCol w:w="2167"/>
      </w:tblGrid>
      <w:tr w:rsidR="006865EB" w:rsidRPr="00FE32B2" w14:paraId="596226CE" w14:textId="77777777" w:rsidTr="0007389D">
        <w:trPr>
          <w:trHeight w:val="382"/>
          <w:tblHeader/>
        </w:trPr>
        <w:tc>
          <w:tcPr>
            <w:tcW w:w="14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1F147" w14:textId="13B89379" w:rsidR="006865EB" w:rsidRPr="004260C8" w:rsidRDefault="001A0BDE" w:rsidP="0034291A">
            <w:pPr>
              <w:pStyle w:val="Standard1"/>
              <w:spacing w:before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RpmD</w:t>
            </w:r>
            <w:proofErr w:type="spellEnd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12EC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L30</w:t>
            </w:r>
            <w:r w:rsidR="00397C4E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proofErr w:type="gramStart"/>
            <w:r w:rsidR="00397C4E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M</w:t>
            </w:r>
            <w:r w:rsidR="00B944DA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7E1337" w:rsidRPr="007E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DIF</w:t>
            </w:r>
            <w:proofErr w:type="gramEnd"/>
            <w:r w:rsidR="007E1337" w:rsidRPr="007E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630_00157</w:t>
            </w:r>
            <w:r w:rsidR="007E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007E1337" w:rsidRPr="007E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AJP09782.1</w:t>
            </w:r>
          </w:p>
        </w:tc>
      </w:tr>
      <w:tr w:rsidR="006865EB" w:rsidRPr="00665645" w14:paraId="6101CD01" w14:textId="77777777" w:rsidTr="0034291A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789E6" w14:textId="16487E36" w:rsidR="006865EB" w:rsidRPr="00665645" w:rsidRDefault="00D80940" w:rsidP="00727E5F">
            <w:pPr>
              <w:pStyle w:val="Standard1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0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206F5" w14:textId="3D2241EA" w:rsidR="006865EB" w:rsidRPr="00665645" w:rsidRDefault="003F6636" w:rsidP="00727E5F">
            <w:pPr>
              <w:pStyle w:val="Standard1"/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(</w:t>
            </w:r>
            <w:r w:rsidR="00635E64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M</w:t>
            </w: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)</w:t>
            </w:r>
            <w:r w:rsidR="00635E64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AKLQIKLVRSVIGTTPNQKKNVEALGLRKREQVVVKEDNAQTRGMINKVSHLLEVTEIAE</w:t>
            </w:r>
            <w:r w:rsidR="00F834D4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 xml:space="preserve"> (61 aa)</w:t>
            </w:r>
          </w:p>
        </w:tc>
      </w:tr>
      <w:tr w:rsidR="00514DD1" w:rsidRPr="00665645" w14:paraId="3498089C" w14:textId="77777777" w:rsidTr="00DD64BC">
        <w:trPr>
          <w:trHeight w:val="393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27DB3" w14:textId="77777777" w:rsidR="006865EB" w:rsidRPr="00665645" w:rsidRDefault="006865EB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*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D09CD" w14:textId="66B31FA2" w:rsidR="006865EB" w:rsidRPr="00665645" w:rsidRDefault="003612EC" w:rsidP="00727E5F">
            <w:pPr>
              <w:pStyle w:val="Standard1"/>
              <w:tabs>
                <w:tab w:val="left" w:pos="1728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 xml:space="preserve">C. difficile </w:t>
            </w: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 reference isofo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DEC24" w14:textId="758CB54B" w:rsidR="00397C4E" w:rsidRPr="00FE6007" w:rsidRDefault="00DA642C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A63C64">
              <w:rPr>
                <w:rFonts w:ascii="Calibri" w:eastAsia="MS Mincho" w:hAnsi="Calibri" w:cs="Calibri"/>
                <w:color w:val="C45911" w:themeColor="accent2" w:themeShade="BF"/>
                <w:kern w:val="3"/>
                <w:sz w:val="20"/>
                <w:szCs w:val="20"/>
                <w:lang w:eastAsia="zh-CN"/>
              </w:rPr>
              <w:t xml:space="preserve"> </w:t>
            </w:r>
            <w:r w:rsidR="009E210C" w:rsidRPr="00FE600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722.86 </w:t>
            </w:r>
            <w:r w:rsidR="00397C4E" w:rsidRPr="00FE600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905C7" w14:textId="1AAED555" w:rsidR="006865EB" w:rsidRPr="00FE6007" w:rsidRDefault="00514DD1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E60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±0.00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FA84A" w14:textId="3732AA46" w:rsidR="006865EB" w:rsidRPr="009976D2" w:rsidRDefault="00DD64BC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</w:t>
            </w:r>
            <w:r w:rsidR="00B1342B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76 % 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E0469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4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282)</w:t>
            </w:r>
          </w:p>
        </w:tc>
      </w:tr>
      <w:tr w:rsidR="00514DD1" w:rsidRPr="00665645" w14:paraId="227305F7" w14:textId="77777777" w:rsidTr="00DD64BC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F0789" w14:textId="37A1462B" w:rsidR="006865EB" w:rsidRPr="00665645" w:rsidRDefault="006865EB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0FBD1" w14:textId="2CE0FB12" w:rsidR="006865EB" w:rsidRPr="00665645" w:rsidRDefault="000145FF" w:rsidP="00727E5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KLQIKLVRS</w:t>
            </w:r>
            <w:r w:rsidR="001D12BA" w:rsidRPr="006F27A6">
              <w:rPr>
                <w:rFonts w:ascii="Courier" w:eastAsia="Times New Roman" w:hAnsi="Courier"/>
                <w:color w:val="FF0000"/>
                <w:sz w:val="20"/>
                <w:szCs w:val="20"/>
              </w:rPr>
              <w:t>I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IGTTPNQKKNVEALGLRKREQVVVKEDNAQTRGMINKVSHLLEVTEIAE</w:t>
            </w:r>
            <w:r w:rsidR="00F834D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="004C1A80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V12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97417" w14:textId="61D5742F" w:rsidR="006865EB" w:rsidRPr="00FE6007" w:rsidRDefault="00FE6007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FE600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736.88 </w:t>
            </w:r>
            <w:r w:rsidR="00840057" w:rsidRPr="00FE600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7772B" w14:textId="25D6052B" w:rsidR="006865EB" w:rsidRPr="00FE6007" w:rsidRDefault="00DD64BC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E60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14.</w:t>
            </w:r>
            <w:r w:rsidR="00FE6007" w:rsidRPr="00FE60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2</w:t>
            </w:r>
            <w:r w:rsidR="00A52866" w:rsidRPr="00FE60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353CF" w14:textId="04BDF535" w:rsidR="006865EB" w:rsidRPr="009976D2" w:rsidRDefault="00DD64BC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86D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6</w:t>
            </w:r>
            <w:r w:rsidR="00EA0D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86D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E0469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282)</w:t>
            </w:r>
          </w:p>
        </w:tc>
      </w:tr>
      <w:tr w:rsidR="00514DD1" w:rsidRPr="00665645" w14:paraId="07668D38" w14:textId="77777777" w:rsidTr="00DD64BC">
        <w:trPr>
          <w:trHeight w:val="376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8AAF0" w14:textId="4576A8BD" w:rsidR="006865EB" w:rsidRPr="00665645" w:rsidRDefault="00CD66D8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27EFC" w14:textId="56F966E1" w:rsidR="00F834D4" w:rsidRPr="00665645" w:rsidRDefault="000145FF" w:rsidP="00727E5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KLQIKLVRSVIGTTPNQKKNVEALGLRKREQVVVKEDNAQTRGMI</w:t>
            </w:r>
            <w:r w:rsidR="001D12BA" w:rsidRPr="006F27A6">
              <w:rPr>
                <w:rFonts w:ascii="Courier" w:eastAsia="Times New Roman" w:hAnsi="Courier"/>
                <w:color w:val="FF0000"/>
                <w:sz w:val="20"/>
                <w:szCs w:val="20"/>
              </w:rPr>
              <w:t>D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VSHLLEVTEIAE</w:t>
            </w:r>
            <w:r w:rsidR="004C1A80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N48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E57CF" w14:textId="2831A7CA" w:rsidR="006865EB" w:rsidRPr="0015440A" w:rsidRDefault="0015440A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15440A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723.84 </w:t>
            </w:r>
            <w:r w:rsidR="00840057" w:rsidRPr="0015440A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8B829D" w14:textId="725FBB2C" w:rsidR="006865EB" w:rsidRPr="006E2313" w:rsidRDefault="00DD64BC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0.</w:t>
            </w:r>
            <w:r w:rsidR="00A52866"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EC48A" w14:textId="0674A702" w:rsidR="006865EB" w:rsidRPr="009976D2" w:rsidRDefault="00DD64BC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86D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8</w:t>
            </w:r>
            <w:r w:rsidR="00EA0D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86D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E0469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282)</w:t>
            </w:r>
          </w:p>
        </w:tc>
      </w:tr>
      <w:tr w:rsidR="00514DD1" w:rsidRPr="00665645" w14:paraId="0DB3CEC5" w14:textId="77777777" w:rsidTr="00DD64BC">
        <w:trPr>
          <w:trHeight w:val="446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E63AD" w14:textId="5B2D1D0E" w:rsidR="00CD66D8" w:rsidRPr="00665645" w:rsidRDefault="00CD66D8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2BF30" w14:textId="410DA754" w:rsidR="00F834D4" w:rsidRPr="00665645" w:rsidRDefault="000145FF" w:rsidP="00727E5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KLQIKLVRSVIGTTPNQKKNVEALGLRKREQVV</w:t>
            </w:r>
            <w:r w:rsidR="001D12BA" w:rsidRPr="006F27A6">
              <w:rPr>
                <w:rFonts w:ascii="Courier" w:eastAsia="Times New Roman" w:hAnsi="Courier"/>
                <w:color w:val="FF0000"/>
                <w:sz w:val="20"/>
                <w:szCs w:val="20"/>
              </w:rPr>
              <w:t>I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EDNAQTRGMI</w:t>
            </w:r>
            <w:r w:rsidR="001D12BA" w:rsidRPr="006F27A6">
              <w:rPr>
                <w:rFonts w:ascii="Courier" w:eastAsia="Times New Roman" w:hAnsi="Courier"/>
                <w:color w:val="FF0000"/>
                <w:sz w:val="20"/>
                <w:szCs w:val="20"/>
              </w:rPr>
              <w:t>S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VSHLLEVTEIAE</w:t>
            </w:r>
            <w:r w:rsidR="0007389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V36I+N48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D5805" w14:textId="02F4C3A1" w:rsidR="00CD66D8" w:rsidRPr="0015440A" w:rsidRDefault="0015440A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15440A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709.86 </w:t>
            </w:r>
            <w:r w:rsidR="00840057" w:rsidRPr="0015440A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6B1E0" w14:textId="5A11E190" w:rsidR="00CD66D8" w:rsidRPr="006E2313" w:rsidRDefault="00DD64BC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3.</w:t>
            </w:r>
            <w:r w:rsidR="004F5BEF"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2B418" w14:textId="4437A668" w:rsidR="00CD66D8" w:rsidRPr="009976D2" w:rsidRDefault="00410BF8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86D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6</w:t>
            </w:r>
            <w:r w:rsidR="00EA0D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86D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E0469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282)</w:t>
            </w:r>
          </w:p>
        </w:tc>
      </w:tr>
      <w:tr w:rsidR="00514DD1" w:rsidRPr="00665645" w14:paraId="1633FFD7" w14:textId="77777777" w:rsidTr="00DD64BC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41C4D" w14:textId="6CC093AD" w:rsidR="00CD66D8" w:rsidRPr="00665645" w:rsidRDefault="00CD66D8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E67E0" w14:textId="763A57A7" w:rsidR="00F834D4" w:rsidRPr="00665645" w:rsidRDefault="000145FF" w:rsidP="00727E5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KLQIKLVRS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T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IGTTPNQ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R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NVEALGL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T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REQVVVKEDNAQ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M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RGMI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S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VSHL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V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EVTEI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T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E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V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2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611F3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20R+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9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3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M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8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L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4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V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2419B2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0</w:t>
            </w:r>
            <w:r w:rsidR="00735A1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677FAE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3D52B" w14:textId="4A4D9609" w:rsidR="00CD66D8" w:rsidRPr="0015440A" w:rsidRDefault="0015440A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15440A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6716.82</w:t>
            </w:r>
            <w:r w:rsidR="00840057" w:rsidRPr="0015440A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 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58F77" w14:textId="2C1A4353" w:rsidR="00CD66D8" w:rsidRPr="006E2313" w:rsidRDefault="00DD64BC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6.</w:t>
            </w:r>
            <w:r w:rsidR="004F5BEF"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="006E2313"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="004F5BEF"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D8E96" w14:textId="25F7C3D7" w:rsidR="00CD66D8" w:rsidRPr="009976D2" w:rsidRDefault="00410BF8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86D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8</w:t>
            </w:r>
            <w:r w:rsidR="00EA0D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86D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E0469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282)</w:t>
            </w:r>
          </w:p>
        </w:tc>
      </w:tr>
      <w:tr w:rsidR="00514DD1" w:rsidRPr="00665645" w14:paraId="08A14CDC" w14:textId="77777777" w:rsidTr="00DD64BC">
        <w:trPr>
          <w:trHeight w:val="516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2ECB1" w14:textId="32EE3BC6" w:rsidR="00CD66D8" w:rsidRPr="00665645" w:rsidRDefault="00CD66D8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EFB01" w14:textId="549661B7" w:rsidR="00F834D4" w:rsidRPr="00665645" w:rsidRDefault="000145FF" w:rsidP="00727E5F">
            <w:pP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KLQIKLVRS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T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IGTTPNQ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R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NVEALGL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T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REQVVVKEDNAQ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M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RGMI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A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VSHL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V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EVTEI</w:t>
            </w:r>
            <w:r w:rsidR="001D12BA" w:rsidRPr="00611F37">
              <w:rPr>
                <w:rFonts w:ascii="Courier" w:eastAsia="Times New Roman" w:hAnsi="Courier"/>
                <w:color w:val="FF0000"/>
                <w:sz w:val="20"/>
                <w:szCs w:val="20"/>
              </w:rPr>
              <w:t>T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E</w:t>
            </w:r>
          </w:p>
          <w:p w14:paraId="15BEFE9F" w14:textId="7C4A9DF8" w:rsidR="002C0B3F" w:rsidRPr="00665645" w:rsidRDefault="002C0B3F" w:rsidP="00727E5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 w:rsidR="00611F3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V12T+</w:t>
            </w:r>
            <w:r w:rsidR="00683D7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0R+</w:t>
            </w:r>
            <w:r w:rsidR="007107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</w:t>
            </w:r>
            <w:r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9T+</w:t>
            </w:r>
            <w:r w:rsidR="00E8084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3M+</w:t>
            </w:r>
            <w:r w:rsidR="00E8084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</w:t>
            </w:r>
            <w:r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8A+</w:t>
            </w:r>
            <w:r w:rsidR="00E8084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L</w:t>
            </w:r>
            <w:r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4V+</w:t>
            </w:r>
            <w:r w:rsidR="00335D9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</w:t>
            </w:r>
            <w:r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0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AD5B4" w14:textId="58A127EC" w:rsidR="00CD66D8" w:rsidRPr="0015440A" w:rsidRDefault="0015440A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15440A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700.82 </w:t>
            </w:r>
            <w:r w:rsidR="00840057" w:rsidRPr="0015440A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54037" w14:textId="6C0B195F" w:rsidR="00CD66D8" w:rsidRPr="006E2313" w:rsidRDefault="00DD64BC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2.</w:t>
            </w:r>
            <w:r w:rsidR="006E2313"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4</w:t>
            </w:r>
            <w:r w:rsidR="004F5BEF" w:rsidRPr="006E231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D7869" w14:textId="2D20E3B3" w:rsidR="00CD66D8" w:rsidRPr="009976D2" w:rsidRDefault="00410BF8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86D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6</w:t>
            </w:r>
            <w:r w:rsidR="00EA0D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86D8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E04697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8C2A35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282)</w:t>
            </w:r>
          </w:p>
        </w:tc>
      </w:tr>
    </w:tbl>
    <w:p w14:paraId="0E9399AD" w14:textId="77777777" w:rsidR="00F32CF6" w:rsidRPr="00665645" w:rsidRDefault="00F32CF6" w:rsidP="002204F3">
      <w:pPr>
        <w:pStyle w:val="Standard1"/>
        <w:tabs>
          <w:tab w:val="left" w:pos="2612"/>
        </w:tabs>
        <w:rPr>
          <w:color w:val="000000" w:themeColor="text1"/>
          <w:sz w:val="20"/>
          <w:szCs w:val="20"/>
        </w:rPr>
      </w:pPr>
    </w:p>
    <w:p w14:paraId="4FE14F8D" w14:textId="77777777" w:rsidR="002A0EEA" w:rsidRPr="00665645" w:rsidRDefault="002A0EEA" w:rsidP="002204F3">
      <w:pPr>
        <w:pStyle w:val="Standard1"/>
        <w:tabs>
          <w:tab w:val="left" w:pos="2612"/>
        </w:tabs>
        <w:rPr>
          <w:color w:val="000000" w:themeColor="text1"/>
          <w:sz w:val="20"/>
          <w:szCs w:val="20"/>
        </w:rPr>
      </w:pPr>
    </w:p>
    <w:tbl>
      <w:tblPr>
        <w:tblW w:w="1418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8330"/>
        <w:gridCol w:w="1276"/>
        <w:gridCol w:w="1275"/>
        <w:gridCol w:w="2170"/>
      </w:tblGrid>
      <w:tr w:rsidR="00F32CF6" w:rsidRPr="00FE32B2" w14:paraId="4A2E8EF7" w14:textId="77777777" w:rsidTr="0034291A">
        <w:trPr>
          <w:trHeight w:val="340"/>
          <w:tblHeader/>
        </w:trPr>
        <w:tc>
          <w:tcPr>
            <w:tcW w:w="14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2D97F" w14:textId="52E896D4" w:rsidR="00F32CF6" w:rsidRPr="004260C8" w:rsidRDefault="001A0BDE" w:rsidP="0034291A">
            <w:pPr>
              <w:pStyle w:val="Standard1"/>
              <w:spacing w:before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RpsU</w:t>
            </w:r>
            <w:proofErr w:type="spellEnd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12EC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S21</w:t>
            </w:r>
            <w:r w:rsidR="003B693E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proofErr w:type="gramStart"/>
            <w:r w:rsidR="003B693E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M</w:t>
            </w:r>
            <w:r w:rsidR="00907617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8D03FC" w:rsidRPr="008D03FC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DIF</w:t>
            </w:r>
            <w:proofErr w:type="gramEnd"/>
            <w:r w:rsidR="008D03FC" w:rsidRPr="008D03FC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630_02691</w:t>
            </w:r>
            <w:r w:rsidR="008D03FC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008D03FC" w:rsidRPr="008D03FC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AJP12193.1</w:t>
            </w:r>
          </w:p>
        </w:tc>
      </w:tr>
      <w:tr w:rsidR="00F32CF6" w:rsidRPr="00665645" w14:paraId="6EE8D247" w14:textId="77777777" w:rsidTr="0034291A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F6B8D" w14:textId="761EA5D8" w:rsidR="00F32CF6" w:rsidRPr="00665645" w:rsidRDefault="00D80940" w:rsidP="00727E5F">
            <w:pPr>
              <w:pStyle w:val="Standard1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0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DE78C" w14:textId="5F4AB77D" w:rsidR="00F32CF6" w:rsidRPr="00665645" w:rsidRDefault="003F6636" w:rsidP="00727E5F">
            <w:pPr>
              <w:pStyle w:val="Standard1"/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  <w:t>(</w:t>
            </w:r>
            <w:r w:rsidR="00635E64" w:rsidRPr="00665645"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  <w:t>M</w:t>
            </w:r>
            <w:r w:rsidRPr="00665645"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  <w:t>)</w:t>
            </w:r>
            <w:r w:rsidR="00635E64" w:rsidRPr="00665645"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  <w:t>SEVRVRENETLDSALRRFKRQCAMSGIMSEVRKREHYDKPSVKRKKKAEAARRKNAKK</w:t>
            </w:r>
            <w:r w:rsidR="000D60CF" w:rsidRPr="00665645"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  <w:t xml:space="preserve"> (59 aa)</w:t>
            </w:r>
          </w:p>
        </w:tc>
      </w:tr>
      <w:tr w:rsidR="0001332B" w:rsidRPr="00665645" w14:paraId="66BBC182" w14:textId="77777777" w:rsidTr="00410BF8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7E7B3" w14:textId="77777777" w:rsidR="00F32CF6" w:rsidRPr="00665645" w:rsidRDefault="00F32CF6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*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0AC40" w14:textId="00D16A23" w:rsidR="00F32CF6" w:rsidRPr="00665645" w:rsidRDefault="003612EC" w:rsidP="00727E5F">
            <w:pPr>
              <w:pStyle w:val="Standard1"/>
              <w:tabs>
                <w:tab w:val="left" w:pos="1728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 xml:space="preserve">C. difficile </w:t>
            </w: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 reference isofo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CCE38" w14:textId="28895C82" w:rsidR="003B693E" w:rsidRPr="00445ED5" w:rsidRDefault="00F97748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A63C64">
              <w:rPr>
                <w:rFonts w:ascii="Calibri" w:eastAsia="MS Mincho" w:hAnsi="Calibri" w:cs="Calibri"/>
                <w:color w:val="C45911" w:themeColor="accent2" w:themeShade="BF"/>
                <w:kern w:val="3"/>
                <w:sz w:val="20"/>
                <w:szCs w:val="20"/>
                <w:lang w:eastAsia="zh-CN"/>
              </w:rPr>
              <w:t xml:space="preserve"> </w:t>
            </w:r>
            <w:r w:rsidR="00445ED5" w:rsidRPr="00445ED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889.00 </w:t>
            </w:r>
            <w:r w:rsidR="003B693E" w:rsidRPr="00445ED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0124F" w14:textId="055F6841" w:rsidR="00F32CF6" w:rsidRPr="00445ED5" w:rsidRDefault="006D5931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5E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±0.00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B43FA" w14:textId="4A70C955" w:rsidR="00F32CF6" w:rsidRPr="009976D2" w:rsidRDefault="00FB6044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99.</w:t>
            </w:r>
            <w:r w:rsidR="0063443B" w:rsidRPr="009976D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695</w:t>
            </w:r>
            <w:r w:rsidR="00662D3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 </w:t>
            </w:r>
            <w:r w:rsidR="0063443B" w:rsidRPr="009976D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% </w:t>
            </w:r>
            <w:r w:rsidR="0033506C" w:rsidRPr="009976D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(</w:t>
            </w:r>
            <w:r w:rsidR="0080122A" w:rsidRPr="009976D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1308</w:t>
            </w:r>
            <w:r w:rsidR="0033506C" w:rsidRPr="009976D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/1312)</w:t>
            </w:r>
          </w:p>
        </w:tc>
      </w:tr>
      <w:tr w:rsidR="0001332B" w:rsidRPr="00665645" w14:paraId="5223B88A" w14:textId="77777777" w:rsidTr="00410BF8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B8373" w14:textId="77777777" w:rsidR="00F32CF6" w:rsidRPr="00665645" w:rsidRDefault="00F32CF6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EA9D9" w14:textId="17BA1E3A" w:rsidR="000D60CF" w:rsidRPr="00665645" w:rsidRDefault="00C21324" w:rsidP="00727E5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SEVRVRENETLDSALRRFKRQCAMSGIMSEVRKREHYDKPSVKRKKKAEAARRKNAK</w:t>
            </w:r>
            <w:r w:rsidR="001D12BA" w:rsidRPr="00CD6C53">
              <w:rPr>
                <w:rFonts w:ascii="Courier" w:eastAsia="Times New Roman" w:hAnsi="Courier"/>
                <w:color w:val="FF0000"/>
                <w:sz w:val="20"/>
                <w:szCs w:val="20"/>
              </w:rPr>
              <w:t>R</w:t>
            </w:r>
            <w:r w:rsidR="0045741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K59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69FDC" w14:textId="2A60CE18" w:rsidR="00F32CF6" w:rsidRPr="00445ED5" w:rsidRDefault="00445ED5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445ED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917.02 </w:t>
            </w:r>
            <w:r w:rsidR="00DA3050" w:rsidRPr="00445ED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F6CFA" w14:textId="3EA391E9" w:rsidR="00F32CF6" w:rsidRPr="00E138AE" w:rsidRDefault="00FB6044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38A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28.</w:t>
            </w:r>
            <w:r w:rsidR="00E138AE" w:rsidRPr="00E138A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2</w:t>
            </w:r>
            <w:r w:rsidR="00355FD5" w:rsidRPr="00E138A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47330" w14:textId="63E8B0D9" w:rsidR="00F32CF6" w:rsidRPr="009976D2" w:rsidRDefault="00FB6044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0.</w:t>
            </w:r>
            <w:r w:rsidR="0063443B" w:rsidRPr="009976D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152</w:t>
            </w:r>
            <w:r w:rsidR="00662D3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 </w:t>
            </w:r>
            <w:r w:rsidR="0063443B" w:rsidRPr="009976D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% </w:t>
            </w:r>
            <w:r w:rsidR="0033506C" w:rsidRPr="009976D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(</w:t>
            </w:r>
            <w:r w:rsidR="0080122A" w:rsidRPr="009976D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2</w:t>
            </w:r>
            <w:r w:rsidR="0033506C" w:rsidRPr="009976D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/1312)</w:t>
            </w:r>
          </w:p>
        </w:tc>
      </w:tr>
      <w:tr w:rsidR="0001332B" w:rsidRPr="00665645" w14:paraId="54844AAB" w14:textId="77777777" w:rsidTr="00410BF8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B5BDA" w14:textId="77777777" w:rsidR="00F32CF6" w:rsidRPr="00665645" w:rsidRDefault="00F32CF6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F8C3F" w14:textId="0E567CE0" w:rsidR="000D60CF" w:rsidRPr="00665645" w:rsidRDefault="00C21324" w:rsidP="00727E5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SEVRVRENE</w:t>
            </w:r>
            <w:r w:rsidR="001D12BA" w:rsidRPr="00CD6C53">
              <w:rPr>
                <w:rFonts w:ascii="Courier" w:eastAsia="Times New Roman" w:hAnsi="Courier"/>
                <w:color w:val="FF0000"/>
                <w:sz w:val="20"/>
                <w:szCs w:val="20"/>
              </w:rPr>
              <w:t>S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LDSALRRFKRQCAMSGIMSEVRKREHYDKPSVKRKKKAEAARRKNAK</w:t>
            </w:r>
            <w:r w:rsidR="001D12BA" w:rsidRPr="00CD6C53">
              <w:rPr>
                <w:rFonts w:ascii="Courier" w:eastAsia="Times New Roman" w:hAnsi="Courier"/>
                <w:color w:val="FF0000"/>
                <w:sz w:val="20"/>
                <w:szCs w:val="20"/>
              </w:rPr>
              <w:t>R</w:t>
            </w:r>
            <w:r w:rsidR="0045741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T11S+K59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3FC65" w14:textId="0E58DD5E" w:rsidR="00F32CF6" w:rsidRPr="002806A1" w:rsidRDefault="002806A1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2806A1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902.99 </w:t>
            </w:r>
            <w:r w:rsidR="00C02BEA" w:rsidRPr="002806A1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66851" w14:textId="6D114BE7" w:rsidR="00F32CF6" w:rsidRPr="00E138AE" w:rsidRDefault="00FB6044" w:rsidP="00727E5F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38A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13.</w:t>
            </w:r>
            <w:r w:rsidR="00CB7822" w:rsidRPr="00E138A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C92B1" w14:textId="70D54F0B" w:rsidR="00F32CF6" w:rsidRPr="00665645" w:rsidRDefault="00FB6044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63443B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6</w:t>
            </w:r>
            <w:r w:rsidR="00662D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63443B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33506C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80122A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33506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12)</w:t>
            </w:r>
          </w:p>
        </w:tc>
      </w:tr>
      <w:tr w:rsidR="0001332B" w:rsidRPr="00665645" w14:paraId="4AD01536" w14:textId="77777777" w:rsidTr="00410BF8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16F11" w14:textId="77777777" w:rsidR="00F32CF6" w:rsidRPr="00665645" w:rsidRDefault="00F32CF6" w:rsidP="00727E5F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ED410" w14:textId="77065E32" w:rsidR="000D60CF" w:rsidRPr="00665645" w:rsidRDefault="00C21324" w:rsidP="00727E5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SEVRVRENETLDSALRRFKRQCAMSGIMSEVRKREHYDK</w:t>
            </w:r>
            <w:r w:rsidR="001D12BA" w:rsidRPr="00CD6C53">
              <w:rPr>
                <w:rFonts w:ascii="Courier" w:eastAsia="Times New Roman" w:hAnsi="Courier"/>
                <w:color w:val="FF0000"/>
                <w:sz w:val="20"/>
                <w:szCs w:val="20"/>
              </w:rPr>
              <w:t>S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SVKRKKKAEAARRKNAKK</w:t>
            </w:r>
            <w:r w:rsidR="0045741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P41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A5170" w14:textId="2C0E4CF6" w:rsidR="00F32CF6" w:rsidRPr="002806A1" w:rsidRDefault="002806A1" w:rsidP="00727E5F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2806A1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6878.97 </w:t>
            </w:r>
            <w:r w:rsidR="00C02BEA" w:rsidRPr="002806A1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3179E" w14:textId="0AE5CFC0" w:rsidR="00F32CF6" w:rsidRPr="00E138AE" w:rsidRDefault="00FB6044" w:rsidP="00F97748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38A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</w:t>
            </w:r>
            <w:r w:rsidR="00E138AE" w:rsidRPr="00E138A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3</w:t>
            </w:r>
            <w:r w:rsidR="00795250" w:rsidRPr="00E138A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DF1BF" w14:textId="42464D83" w:rsidR="00F32CF6" w:rsidRPr="00665645" w:rsidRDefault="00FB6044" w:rsidP="00727E5F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63443B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6</w:t>
            </w:r>
            <w:r w:rsidR="00662D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63443B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33506C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80122A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33506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12)</w:t>
            </w:r>
          </w:p>
        </w:tc>
      </w:tr>
    </w:tbl>
    <w:p w14:paraId="661AE8C2" w14:textId="77777777" w:rsidR="008C39FF" w:rsidRPr="00665645" w:rsidRDefault="008C39FF" w:rsidP="002204F3">
      <w:pPr>
        <w:pStyle w:val="Standard1"/>
        <w:tabs>
          <w:tab w:val="left" w:pos="2612"/>
        </w:tabs>
        <w:rPr>
          <w:color w:val="000000" w:themeColor="text1"/>
          <w:sz w:val="20"/>
          <w:szCs w:val="20"/>
        </w:rPr>
      </w:pPr>
    </w:p>
    <w:tbl>
      <w:tblPr>
        <w:tblW w:w="14185" w:type="dxa"/>
        <w:tblInd w:w="-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8333"/>
        <w:gridCol w:w="1276"/>
        <w:gridCol w:w="1275"/>
        <w:gridCol w:w="2167"/>
      </w:tblGrid>
      <w:tr w:rsidR="00F32CF6" w:rsidRPr="00FE32B2" w14:paraId="381C8F22" w14:textId="77777777" w:rsidTr="0034291A">
        <w:trPr>
          <w:trHeight w:val="340"/>
          <w:tblHeader/>
        </w:trPr>
        <w:tc>
          <w:tcPr>
            <w:tcW w:w="14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F30B6" w14:textId="1844EF67" w:rsidR="00F32CF6" w:rsidRPr="004260C8" w:rsidRDefault="000251AC" w:rsidP="0034291A">
            <w:pPr>
              <w:pStyle w:val="Standard1"/>
              <w:spacing w:before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Rpml</w:t>
            </w:r>
            <w:proofErr w:type="spellEnd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12EC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L35</w:t>
            </w:r>
            <w:r w:rsidR="007C5FFC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proofErr w:type="gramStart"/>
            <w:r w:rsidR="007C5FFC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M</w:t>
            </w:r>
            <w:r w:rsidR="00907617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844FE9" w:rsidRPr="00844FE9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DIF</w:t>
            </w:r>
            <w:proofErr w:type="gramEnd"/>
            <w:r w:rsidR="00844FE9" w:rsidRPr="00844FE9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630_00799</w:t>
            </w:r>
            <w:r w:rsidR="00844FE9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00844FE9" w:rsidRPr="00844FE9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AJP10362.1</w:t>
            </w:r>
          </w:p>
        </w:tc>
      </w:tr>
      <w:tr w:rsidR="00F32CF6" w:rsidRPr="00665645" w14:paraId="3DDB0128" w14:textId="77777777" w:rsidTr="0034291A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BDD19" w14:textId="10CD5392" w:rsidR="00F32CF6" w:rsidRPr="00665645" w:rsidRDefault="00D80940" w:rsidP="0034291A">
            <w:pPr>
              <w:pStyle w:val="Standard1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0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DE870" w14:textId="26165C3D" w:rsidR="00BA721C" w:rsidRPr="00665645" w:rsidRDefault="00BB4DAC" w:rsidP="0034291A">
            <w:pPr>
              <w:pStyle w:val="Standard1"/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(</w:t>
            </w:r>
            <w:r w:rsidR="00635E64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M</w:t>
            </w: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)</w:t>
            </w:r>
            <w:r w:rsidR="00635E64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PKMKTHRGAAKRLKKTGTGKLKRAKAFKKHILTKKSAKTKMNLRKSTLVSDGDAKRIAQLLPY</w:t>
            </w:r>
            <w:r w:rsidR="005403D8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 xml:space="preserve"> (64 aa)</w:t>
            </w:r>
          </w:p>
        </w:tc>
      </w:tr>
      <w:tr w:rsidR="006D5931" w:rsidRPr="00665645" w14:paraId="7BC590FA" w14:textId="77777777" w:rsidTr="00F07542">
        <w:trPr>
          <w:trHeight w:val="334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827BC" w14:textId="77777777" w:rsidR="00F32CF6" w:rsidRPr="00665645" w:rsidRDefault="00F32CF6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*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926B9" w14:textId="7CE183D9" w:rsidR="00F32CF6" w:rsidRPr="00665645" w:rsidRDefault="003612EC" w:rsidP="0034291A">
            <w:pPr>
              <w:pStyle w:val="Standard1"/>
              <w:tabs>
                <w:tab w:val="left" w:pos="1728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 xml:space="preserve">C. difficile </w:t>
            </w: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 reference isofo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F4F5E" w14:textId="0A99D1DC" w:rsidR="00F32CF6" w:rsidRPr="00E158EE" w:rsidRDefault="00E158EE" w:rsidP="009976D2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7074.60 </w:t>
            </w:r>
            <w:r w:rsidR="002A3D6E"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4798D" w14:textId="35C57BB8" w:rsidR="00F32CF6" w:rsidRPr="00E158EE" w:rsidRDefault="00D03499" w:rsidP="009976D2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58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±0.00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7FD1A" w14:textId="1E185F74" w:rsidR="00F32CF6" w:rsidRPr="009976D2" w:rsidRDefault="00DF2091" w:rsidP="009976D2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</w:t>
            </w:r>
            <w:r w:rsidR="00362CC9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7</w:t>
            </w:r>
            <w:r w:rsidR="00662D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362CC9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80122A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72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11)</w:t>
            </w:r>
          </w:p>
        </w:tc>
      </w:tr>
      <w:tr w:rsidR="006D5931" w:rsidRPr="00665645" w14:paraId="61759D9E" w14:textId="77777777" w:rsidTr="00F07542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7D269" w14:textId="77777777" w:rsidR="00F32CF6" w:rsidRPr="00665645" w:rsidRDefault="00F32CF6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*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00632" w14:textId="52FE8D54" w:rsidR="00B10E2F" w:rsidRPr="00665645" w:rsidRDefault="003564AC" w:rsidP="00AE02C4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PKMKTHRGAAKRLKK</w:t>
            </w:r>
            <w:r w:rsidR="002204F3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TGTGKLKRAKA</w:t>
            </w:r>
            <w:r w:rsidR="002204F3" w:rsidRPr="000841BF">
              <w:rPr>
                <w:rFonts w:ascii="Courier" w:eastAsia="Times New Roman" w:hAnsi="Courier"/>
                <w:color w:val="FF0000"/>
                <w:sz w:val="20"/>
                <w:szCs w:val="20"/>
              </w:rPr>
              <w:t>Y</w:t>
            </w:r>
            <w:r w:rsidR="002204F3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KHILTKKSAKTKMNLRKS</w:t>
            </w:r>
            <w:r w:rsidR="00E87F17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T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LVSDGDAKRIAQLLPY</w:t>
            </w:r>
            <w:r w:rsidR="00203751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F28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A9643" w14:textId="407DD265" w:rsidR="009D0641" w:rsidRPr="00E158EE" w:rsidRDefault="00E158EE" w:rsidP="00CA7C88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7090.59 </w:t>
            </w:r>
            <w:r w:rsidR="00AB69E8"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369F8" w14:textId="369F171D" w:rsidR="00F32CF6" w:rsidRPr="00A85A38" w:rsidRDefault="00DF2091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5A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15.</w:t>
            </w:r>
            <w:r w:rsidR="00A74D43" w:rsidRPr="00A85A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542F0" w14:textId="7BAAC490" w:rsidR="00F32CF6" w:rsidRPr="009976D2" w:rsidRDefault="00DF2091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</w:t>
            </w:r>
            <w:r w:rsidR="00DD653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645 % 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80122A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11)</w:t>
            </w:r>
          </w:p>
        </w:tc>
      </w:tr>
      <w:tr w:rsidR="006D5931" w:rsidRPr="00665645" w14:paraId="1C19FE9C" w14:textId="77777777" w:rsidTr="00F07542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CAB95" w14:textId="7C7F5A3F" w:rsidR="00F32CF6" w:rsidRPr="00665645" w:rsidRDefault="00C01A7E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F76A0" w14:textId="421A24C3" w:rsidR="00B10E2F" w:rsidRPr="00665645" w:rsidRDefault="00C21324" w:rsidP="002204F3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PKMKTHRGAAKRLKKTGTGKLKRAKAFK</w:t>
            </w:r>
            <w:r w:rsidR="001D12BA" w:rsidRPr="000841BF">
              <w:rPr>
                <w:rFonts w:ascii="Courier" w:eastAsia="Times New Roman" w:hAnsi="Courier"/>
                <w:color w:val="FF0000"/>
                <w:sz w:val="20"/>
                <w:szCs w:val="20"/>
              </w:rPr>
              <w:t>R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H</w:t>
            </w:r>
            <w:r w:rsidR="001D12BA" w:rsidRPr="000841BF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LTKKSAK</w:t>
            </w:r>
            <w:r w:rsidR="001D12BA" w:rsidRPr="000841BF">
              <w:rPr>
                <w:rFonts w:ascii="Courier" w:eastAsia="Times New Roman" w:hAnsi="Courier"/>
                <w:color w:val="FF0000"/>
                <w:sz w:val="20"/>
                <w:szCs w:val="20"/>
              </w:rPr>
              <w:t>N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MNLRKSTLVSDGDAKRIAQLLPY</w:t>
            </w:r>
            <w:r w:rsidR="00571E34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 xml:space="preserve"> </w:t>
            </w:r>
            <w:r w:rsidR="00571E3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K30R+</w:t>
            </w:r>
            <w:r w:rsidR="006E0D1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</w:t>
            </w:r>
            <w:r w:rsidR="00571E3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2</w:t>
            </w:r>
            <w:r w:rsidR="006E0D1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571E3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6E0D1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571E3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0</w:t>
            </w:r>
            <w:r w:rsidR="006E0D1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6CFF0" w14:textId="09633C4F" w:rsidR="00F32CF6" w:rsidRPr="00E158EE" w:rsidRDefault="00E158EE" w:rsidP="006B26C0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7130.62 </w:t>
            </w:r>
            <w:r w:rsidR="00AF37C5"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3EEAB" w14:textId="377E2C03" w:rsidR="00F32CF6" w:rsidRPr="00A85A38" w:rsidRDefault="00DF2091" w:rsidP="006B786B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5A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56.</w:t>
            </w:r>
            <w:r w:rsidR="00A85A38" w:rsidRPr="00A85A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2</w:t>
            </w:r>
            <w:r w:rsidR="00A74D43" w:rsidRPr="00A85A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81712" w14:textId="281295D9" w:rsidR="00F32CF6" w:rsidRPr="009976D2" w:rsidRDefault="00DF2091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D653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6</w:t>
            </w:r>
            <w:r w:rsidR="00662D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D653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80122A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11)</w:t>
            </w:r>
          </w:p>
        </w:tc>
      </w:tr>
      <w:tr w:rsidR="006D5931" w:rsidRPr="00665645" w14:paraId="292EBF02" w14:textId="77777777" w:rsidTr="00F07542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E03DD" w14:textId="0130CB70" w:rsidR="00C01A7E" w:rsidRPr="00665645" w:rsidRDefault="00C01A7E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="007112AA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6ED08" w14:textId="049FB26B" w:rsidR="00B10E2F" w:rsidRPr="00665645" w:rsidRDefault="00A039FC" w:rsidP="002204F3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PKMKTHRGAAKRLKKTGTGKLKRAKAFK</w:t>
            </w:r>
            <w:r w:rsidR="001D12BA" w:rsidRPr="00D36CD0">
              <w:rPr>
                <w:rFonts w:ascii="Courier" w:eastAsia="Times New Roman" w:hAnsi="Courier"/>
                <w:color w:val="FF0000"/>
                <w:sz w:val="20"/>
                <w:szCs w:val="20"/>
              </w:rPr>
              <w:t>R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H</w:t>
            </w:r>
            <w:r w:rsidR="001D12BA" w:rsidRPr="00D36CD0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LT</w:t>
            </w:r>
            <w:r w:rsidR="001D12BA" w:rsidRPr="00D36CD0">
              <w:rPr>
                <w:rFonts w:ascii="Courier" w:eastAsia="Times New Roman" w:hAnsi="Courier"/>
                <w:color w:val="FF0000"/>
                <w:sz w:val="20"/>
                <w:szCs w:val="20"/>
              </w:rPr>
              <w:t>G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SAKTKM</w:t>
            </w:r>
            <w:r w:rsidR="001D12BA" w:rsidRPr="00D36CD0">
              <w:rPr>
                <w:rFonts w:ascii="Courier" w:eastAsia="Times New Roman" w:hAnsi="Courier"/>
                <w:color w:val="FF0000"/>
                <w:sz w:val="20"/>
                <w:szCs w:val="20"/>
              </w:rPr>
              <w:t>D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LRKSTLVSDGDAKRIAQLLPY</w:t>
            </w:r>
            <w:r w:rsidR="00792DD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</w:t>
            </w:r>
            <w:r w:rsidR="00714E72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D36CD0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0</w:t>
            </w:r>
            <w:r w:rsidR="00792DD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+</w:t>
            </w:r>
            <w:r w:rsidR="00D36CD0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32</w:t>
            </w:r>
            <w:r w:rsidR="00792DD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+</w:t>
            </w:r>
            <w:r w:rsidR="00714E72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D36CD0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5</w:t>
            </w:r>
            <w:r w:rsidR="00792DD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G+</w:t>
            </w:r>
            <w:r w:rsidR="00D36CD0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43</w:t>
            </w:r>
            <w:r w:rsidR="00792DD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</w:t>
            </w:r>
            <w:r w:rsidR="00714E72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02B25" w14:textId="112CB2F7" w:rsidR="00C01A7E" w:rsidRPr="00E158EE" w:rsidRDefault="00E158EE" w:rsidP="006B26C0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7047.49</w:t>
            </w:r>
            <w:r w:rsidR="00E53496"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 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3D8BF" w14:textId="0E83EAE4" w:rsidR="00C01A7E" w:rsidRPr="00A85A38" w:rsidRDefault="00DF2091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5A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7.</w:t>
            </w:r>
            <w:r w:rsidR="00A85A38" w:rsidRPr="00A85A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  <w:r w:rsidR="00AC09FE" w:rsidRPr="00A85A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EFAF8" w14:textId="106B590A" w:rsidR="00C01A7E" w:rsidRPr="009976D2" w:rsidRDefault="00DF2091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</w:t>
            </w:r>
            <w:r w:rsidR="00DD653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7 %</w:t>
            </w:r>
            <w:r w:rsidR="00662D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80122A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11)</w:t>
            </w:r>
          </w:p>
        </w:tc>
      </w:tr>
      <w:tr w:rsidR="006D5931" w:rsidRPr="00665645" w14:paraId="55763D82" w14:textId="77777777" w:rsidTr="00F07542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AB698" w14:textId="259B75AE" w:rsidR="00C01A7E" w:rsidRPr="00665645" w:rsidRDefault="00C01A7E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BB791" w14:textId="47DF4B41" w:rsidR="00B10E2F" w:rsidRPr="00665645" w:rsidRDefault="00C21324" w:rsidP="002204F3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PKMKSHRGAAKRLKKTGTGKLKR</w:t>
            </w:r>
            <w:r w:rsidR="001D12BA" w:rsidRPr="00EA5C84">
              <w:rPr>
                <w:rFonts w:ascii="Courier" w:eastAsia="Times New Roman" w:hAnsi="Courier"/>
                <w:color w:val="FF0000"/>
                <w:sz w:val="20"/>
                <w:szCs w:val="20"/>
              </w:rPr>
              <w:t>P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AFKRH</w:t>
            </w:r>
            <w:r w:rsidR="001D12BA" w:rsidRPr="00EA5C84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LTKKSAK</w:t>
            </w:r>
            <w:r w:rsidR="001D12BA" w:rsidRPr="00EA5C84">
              <w:rPr>
                <w:rFonts w:ascii="Courier" w:eastAsia="Times New Roman" w:hAnsi="Courier"/>
                <w:color w:val="FF0000"/>
                <w:sz w:val="20"/>
                <w:szCs w:val="20"/>
              </w:rPr>
              <w:t>N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MNLRKSTLVSDGDAKRIAQLLPY</w:t>
            </w:r>
            <w:r w:rsidR="00E271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</w:t>
            </w:r>
            <w:r w:rsidR="00AA24E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</w:t>
            </w:r>
            <w:r w:rsidR="00E271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5</w:t>
            </w:r>
            <w:r w:rsidR="00AA24E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P</w:t>
            </w:r>
            <w:r w:rsidR="00E271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AA24E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</w:t>
            </w:r>
            <w:r w:rsidR="00E271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2</w:t>
            </w:r>
            <w:r w:rsidR="00AA24E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E271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AA24E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E271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0</w:t>
            </w:r>
            <w:r w:rsidR="00AA24E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E010F" w14:textId="1E3B88DE" w:rsidR="00C01A7E" w:rsidRPr="00E158EE" w:rsidRDefault="00E158EE" w:rsidP="006B26C0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7142.63 </w:t>
            </w:r>
            <w:r w:rsidR="00E53496"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B4595" w14:textId="55F3EB6B" w:rsidR="00C01A7E" w:rsidRPr="00397C5E" w:rsidRDefault="00397C5E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97C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  <w:r w:rsidR="00DF2091" w:rsidRPr="00397C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.</w:t>
            </w:r>
            <w:r w:rsidRPr="00397C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3</w:t>
            </w:r>
            <w:r w:rsidR="00002AD8" w:rsidRPr="00397C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95A9E" w14:textId="6C0B5BDA" w:rsidR="00C01A7E" w:rsidRPr="009976D2" w:rsidRDefault="00DF2091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D653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6</w:t>
            </w:r>
            <w:r w:rsidR="00662D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D653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80122A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11)</w:t>
            </w:r>
          </w:p>
        </w:tc>
      </w:tr>
      <w:tr w:rsidR="006D5931" w:rsidRPr="00665645" w14:paraId="3AA8D80D" w14:textId="77777777" w:rsidTr="00F07542">
        <w:trPr>
          <w:trHeight w:val="34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FF815" w14:textId="57FE655B" w:rsidR="00C01A7E" w:rsidRPr="00665645" w:rsidRDefault="00C01A7E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D12E5" w14:textId="086B76D4" w:rsidR="00B10E2F" w:rsidRPr="00665645" w:rsidRDefault="00C21324" w:rsidP="002204F3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PKMKTHRGAAKR</w:t>
            </w:r>
            <w:r w:rsidR="001D12BA" w:rsidRPr="00C308BA">
              <w:rPr>
                <w:rFonts w:ascii="Courier" w:eastAsia="Times New Roman" w:hAnsi="Courier"/>
                <w:color w:val="FF0000"/>
                <w:sz w:val="20"/>
                <w:szCs w:val="20"/>
              </w:rPr>
              <w:t>F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KTG</w:t>
            </w:r>
            <w:r w:rsidR="001D12BA" w:rsidRPr="00C308BA">
              <w:rPr>
                <w:rFonts w:ascii="Courier" w:eastAsia="Times New Roman" w:hAnsi="Courier"/>
                <w:color w:val="FF0000"/>
                <w:sz w:val="20"/>
                <w:szCs w:val="20"/>
              </w:rPr>
              <w:t>S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GKLKRAKAFK</w:t>
            </w:r>
            <w:r w:rsidR="001D12BA" w:rsidRPr="00C308BA">
              <w:rPr>
                <w:rFonts w:ascii="Courier" w:eastAsia="Times New Roman" w:hAnsi="Courier"/>
                <w:color w:val="FF0000"/>
                <w:sz w:val="20"/>
                <w:szCs w:val="20"/>
              </w:rPr>
              <w:t>S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HILTKKSAKTKMNLR</w:t>
            </w:r>
            <w:r w:rsidR="001D12BA" w:rsidRPr="00C308BA">
              <w:rPr>
                <w:rFonts w:ascii="Courier" w:eastAsia="Times New Roman" w:hAnsi="Courier"/>
                <w:color w:val="FF0000"/>
                <w:sz w:val="20"/>
                <w:szCs w:val="20"/>
              </w:rPr>
              <w:t>Q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S</w:t>
            </w:r>
            <w:r w:rsidR="001D12BA" w:rsidRPr="00C308BA">
              <w:rPr>
                <w:rFonts w:ascii="Courier" w:eastAsia="Times New Roman" w:hAnsi="Courier"/>
                <w:color w:val="FF0000"/>
                <w:sz w:val="20"/>
                <w:szCs w:val="20"/>
              </w:rPr>
              <w:t>AI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V</w:t>
            </w:r>
            <w:r w:rsidR="001D12BA" w:rsidRPr="00C308BA">
              <w:rPr>
                <w:rFonts w:ascii="Courier" w:eastAsia="Times New Roman" w:hAnsi="Courier"/>
                <w:color w:val="FF0000"/>
                <w:sz w:val="20"/>
                <w:szCs w:val="20"/>
              </w:rPr>
              <w:t>TK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GDA</w:t>
            </w:r>
            <w:r w:rsidR="001D12BA" w:rsidRPr="00C308BA">
              <w:rPr>
                <w:rFonts w:ascii="Courier" w:eastAsia="Times New Roman" w:hAnsi="Courier"/>
                <w:color w:val="FF0000"/>
                <w:sz w:val="20"/>
                <w:szCs w:val="20"/>
              </w:rPr>
              <w:t>E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RIAQLLPY</w:t>
            </w:r>
            <w:r w:rsidR="00BB2787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 xml:space="preserve"> 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 w:rsidR="008327F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L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4</w:t>
            </w:r>
            <w:r w:rsidR="00F932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F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8327F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9</w:t>
            </w:r>
            <w:r w:rsidR="00F932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8327F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0</w:t>
            </w:r>
            <w:r w:rsidR="00F932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8327F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6</w:t>
            </w:r>
            <w:r w:rsidR="00F932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Q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8327F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8</w:t>
            </w:r>
            <w:r w:rsidR="00F932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D6289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L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9</w:t>
            </w:r>
            <w:r w:rsidR="00F932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D6289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1</w:t>
            </w:r>
            <w:r w:rsidR="00F932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D6289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2</w:t>
            </w:r>
            <w:r w:rsidR="00F932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D6289F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BB278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6</w:t>
            </w:r>
            <w:r w:rsidR="00F932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AD028" w14:textId="58FF155E" w:rsidR="00C01A7E" w:rsidRPr="00A85A38" w:rsidRDefault="00A85A38" w:rsidP="006B26C0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A85A38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7051.47 </w:t>
            </w:r>
            <w:r w:rsidR="00E53496" w:rsidRPr="00A85A38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056D7" w14:textId="6300874D" w:rsidR="00C01A7E" w:rsidRPr="002146EA" w:rsidRDefault="00DF2091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46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3.</w:t>
            </w:r>
            <w:r w:rsidR="002146EA" w:rsidRPr="002146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  <w:r w:rsidR="00605683" w:rsidRPr="002146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03471" w14:textId="0ACFB8FA" w:rsidR="00C01A7E" w:rsidRPr="009976D2" w:rsidRDefault="00DF2091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D653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6</w:t>
            </w:r>
            <w:r w:rsidR="00662D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D653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80122A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11)</w:t>
            </w:r>
          </w:p>
        </w:tc>
      </w:tr>
      <w:tr w:rsidR="00B17897" w:rsidRPr="00665645" w14:paraId="17EE4494" w14:textId="77777777" w:rsidTr="00F07542">
        <w:trPr>
          <w:trHeight w:val="529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ED0AF" w14:textId="55834965" w:rsidR="00C01A7E" w:rsidRPr="00665645" w:rsidRDefault="00C01A7E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88AEA" w14:textId="0F8C7D59" w:rsidR="00B10E2F" w:rsidRPr="00665645" w:rsidRDefault="00C21324" w:rsidP="002204F3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PKMKTHRGAAKR</w:t>
            </w:r>
            <w:r w:rsidR="001D12BA" w:rsidRPr="00362830">
              <w:rPr>
                <w:rFonts w:ascii="Courier" w:eastAsia="Times New Roman" w:hAnsi="Courier"/>
                <w:color w:val="FF0000"/>
                <w:sz w:val="20"/>
                <w:szCs w:val="20"/>
              </w:rPr>
              <w:t>F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KTG</w:t>
            </w:r>
            <w:r w:rsidR="001D12BA" w:rsidRPr="00362830">
              <w:rPr>
                <w:rFonts w:ascii="Courier" w:eastAsia="Times New Roman" w:hAnsi="Courier"/>
                <w:color w:val="FF0000"/>
                <w:sz w:val="20"/>
                <w:szCs w:val="20"/>
              </w:rPr>
              <w:t>S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GKLKRAKAFK</w:t>
            </w:r>
            <w:r w:rsidR="001D12BA" w:rsidRPr="00362830">
              <w:rPr>
                <w:rFonts w:ascii="Courier" w:eastAsia="Times New Roman" w:hAnsi="Courier"/>
                <w:color w:val="FF0000"/>
                <w:sz w:val="20"/>
                <w:szCs w:val="20"/>
              </w:rPr>
              <w:t>S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HILTKKS</w:t>
            </w:r>
            <w:r w:rsidR="001D12BA" w:rsidRPr="00362830">
              <w:rPr>
                <w:rFonts w:ascii="Courier" w:eastAsia="Times New Roman" w:hAnsi="Courier"/>
                <w:color w:val="FF0000"/>
                <w:sz w:val="20"/>
                <w:szCs w:val="20"/>
              </w:rPr>
              <w:t>P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TKMNLR</w:t>
            </w:r>
            <w:r w:rsidR="001D12BA" w:rsidRPr="00362830">
              <w:rPr>
                <w:rFonts w:ascii="Courier" w:eastAsia="Times New Roman" w:hAnsi="Courier"/>
                <w:color w:val="FF0000"/>
                <w:sz w:val="20"/>
                <w:szCs w:val="20"/>
              </w:rPr>
              <w:t>Q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S</w:t>
            </w:r>
            <w:r w:rsidR="001D12BA" w:rsidRPr="00362830">
              <w:rPr>
                <w:rFonts w:ascii="Courier" w:eastAsia="Times New Roman" w:hAnsi="Courier"/>
                <w:color w:val="FF0000"/>
                <w:sz w:val="20"/>
                <w:szCs w:val="20"/>
              </w:rPr>
              <w:t>AI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VS</w:t>
            </w:r>
            <w:r w:rsidR="001D12BA" w:rsidRPr="00630112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GDA</w:t>
            </w:r>
            <w:r w:rsidR="001D12BA" w:rsidRPr="00630112">
              <w:rPr>
                <w:rFonts w:ascii="Courier" w:eastAsia="Times New Roman" w:hAnsi="Courier"/>
                <w:color w:val="FF0000"/>
                <w:sz w:val="20"/>
                <w:szCs w:val="20"/>
              </w:rPr>
              <w:t>E</w:t>
            </w:r>
            <w:r w:rsidR="001D12BA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RIAQLLPY</w:t>
            </w:r>
            <w:r w:rsidR="008A5067" w:rsidRPr="00665645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 xml:space="preserve"> 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 w:rsidR="00FE1A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L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4</w:t>
            </w:r>
            <w:r w:rsidR="00F80F6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F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E1A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9</w:t>
            </w:r>
            <w:r w:rsidR="00F80F6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E1A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0</w:t>
            </w:r>
            <w:r w:rsidR="00F80F6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E1A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8</w:t>
            </w:r>
            <w:r w:rsidR="00F80F6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P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E1A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6</w:t>
            </w:r>
            <w:r w:rsidR="00F80F6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Q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E1A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8</w:t>
            </w:r>
            <w:r w:rsidR="00F80F6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E1A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L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9</w:t>
            </w:r>
            <w:r w:rsidR="00F80F6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E1A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2</w:t>
            </w:r>
            <w:r w:rsidR="00F80F6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E1AE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6</w:t>
            </w:r>
            <w:r w:rsidR="00F80F6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E</w:t>
            </w:r>
            <w:r w:rsidR="008A5067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5F579" w14:textId="104732DA" w:rsidR="00C01A7E" w:rsidRPr="00A85A38" w:rsidRDefault="00A85A38" w:rsidP="006B26C0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A85A38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7063.48 </w:t>
            </w:r>
            <w:r w:rsidR="00E53496" w:rsidRPr="00A85A38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6DADA" w14:textId="09127FBC" w:rsidR="00C01A7E" w:rsidRPr="002146EA" w:rsidRDefault="00DF2091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46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1.</w:t>
            </w:r>
            <w:r w:rsidR="002146EA" w:rsidRPr="002146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  <w:r w:rsidR="00605683" w:rsidRPr="002146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6CA5E" w14:textId="3926262D" w:rsidR="00C01A7E" w:rsidRPr="009976D2" w:rsidRDefault="00DF2091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D653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53 % 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80122A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14644E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11)</w:t>
            </w:r>
          </w:p>
        </w:tc>
      </w:tr>
    </w:tbl>
    <w:p w14:paraId="0AE162C3" w14:textId="77777777" w:rsidR="006927B6" w:rsidRPr="00665645" w:rsidRDefault="006927B6" w:rsidP="001026FD">
      <w:pPr>
        <w:pStyle w:val="Standard1"/>
        <w:tabs>
          <w:tab w:val="left" w:pos="2612"/>
        </w:tabs>
        <w:rPr>
          <w:color w:val="000000" w:themeColor="text1"/>
          <w:sz w:val="20"/>
          <w:szCs w:val="20"/>
        </w:rPr>
      </w:pPr>
    </w:p>
    <w:tbl>
      <w:tblPr>
        <w:tblW w:w="1418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5"/>
        <w:gridCol w:w="8329"/>
        <w:gridCol w:w="1276"/>
        <w:gridCol w:w="1275"/>
        <w:gridCol w:w="2170"/>
      </w:tblGrid>
      <w:tr w:rsidR="00F32CF6" w:rsidRPr="00FE32B2" w14:paraId="57D3689F" w14:textId="77777777" w:rsidTr="0034291A">
        <w:trPr>
          <w:trHeight w:val="340"/>
          <w:tblHeader/>
        </w:trPr>
        <w:tc>
          <w:tcPr>
            <w:tcW w:w="14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86911" w14:textId="1BE6BEDB" w:rsidR="00F32CF6" w:rsidRPr="004260C8" w:rsidRDefault="0066164B" w:rsidP="0034291A">
            <w:pPr>
              <w:pStyle w:val="Standard1"/>
              <w:spacing w:before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RpsT</w:t>
            </w:r>
            <w:proofErr w:type="spellEnd"/>
            <w:r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74D42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S </w:t>
            </w:r>
            <w:r w:rsidR="003612EC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20</w:t>
            </w:r>
            <w:r w:rsidR="009D064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-M</w:t>
            </w:r>
            <w:r w:rsidR="00907617" w:rsidRPr="004260C8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BE0D2F" w:rsidRPr="00BE0D2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DIF630_02719</w:t>
            </w:r>
            <w:r w:rsidR="00BE0D2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00BE0D2F" w:rsidRPr="00BE0D2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AJP12221.1</w:t>
            </w:r>
          </w:p>
        </w:tc>
      </w:tr>
      <w:tr w:rsidR="00F32CF6" w:rsidRPr="00665645" w14:paraId="2E1A11D3" w14:textId="77777777" w:rsidTr="00156F77">
        <w:trPr>
          <w:trHeight w:val="340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1857C" w14:textId="300BC482" w:rsidR="00F32CF6" w:rsidRPr="00665645" w:rsidRDefault="00D80940" w:rsidP="0034291A">
            <w:pPr>
              <w:pStyle w:val="Standard1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0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AD6AB" w14:textId="2AE2285F" w:rsidR="00F32CF6" w:rsidRPr="00665645" w:rsidRDefault="003F6636" w:rsidP="0034291A">
            <w:pPr>
              <w:pStyle w:val="Standard1"/>
              <w:rPr>
                <w:rFonts w:ascii="Courier" w:hAnsi="Courier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(</w:t>
            </w:r>
            <w:r w:rsidR="00635E64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M</w:t>
            </w:r>
            <w:r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)</w:t>
            </w:r>
            <w:r w:rsidR="00635E64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>ANIKSAKKRISVIEKKTALNRVRKSQIKTAIRRFEDAVAAGNREDAVAKFQYAQKRIYQVASKGTIHKNAAARKVAKLAQKLNGMNA</w:t>
            </w:r>
            <w:r w:rsidR="00A10B95" w:rsidRPr="00665645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  <w:lang w:val="en-US"/>
              </w:rPr>
              <w:t xml:space="preserve"> (88 aa)</w:t>
            </w:r>
          </w:p>
        </w:tc>
      </w:tr>
      <w:tr w:rsidR="000A6EDC" w:rsidRPr="00665645" w14:paraId="5C6650A6" w14:textId="77777777" w:rsidTr="00DF2091">
        <w:trPr>
          <w:trHeight w:val="340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A8BDE" w14:textId="77777777" w:rsidR="00F32CF6" w:rsidRPr="00665645" w:rsidRDefault="00F32CF6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*</w:t>
            </w:r>
          </w:p>
        </w:tc>
        <w:tc>
          <w:tcPr>
            <w:tcW w:w="8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490AD" w14:textId="728C1271" w:rsidR="00F32CF6" w:rsidRPr="00665645" w:rsidRDefault="003612EC" w:rsidP="0034291A">
            <w:pPr>
              <w:pStyle w:val="Standard1"/>
              <w:tabs>
                <w:tab w:val="left" w:pos="1728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564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 xml:space="preserve">C. difficile </w:t>
            </w: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 reference isofo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F0C32" w14:textId="4C17ACCA" w:rsidR="009D0641" w:rsidRPr="00E73AF7" w:rsidRDefault="00E73AF7" w:rsidP="006B26C0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73AF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9651.30 </w:t>
            </w:r>
            <w:r w:rsidR="009D0641" w:rsidRPr="00E73AF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3C1B7" w14:textId="0BB4ADF1" w:rsidR="00F32CF6" w:rsidRPr="00E73AF7" w:rsidRDefault="00512A92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73AF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±0.00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B645E" w14:textId="7E02E4C5" w:rsidR="00F32CF6" w:rsidRPr="009976D2" w:rsidRDefault="00662D30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.</w:t>
            </w:r>
            <w:r w:rsidR="00AE26C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926 % </w:t>
            </w:r>
            <w:r w:rsidR="004658C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F44FD9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90</w:t>
            </w:r>
            <w:r w:rsidR="004658C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4)</w:t>
            </w:r>
          </w:p>
        </w:tc>
      </w:tr>
      <w:tr w:rsidR="000A6EDC" w:rsidRPr="00665645" w14:paraId="7831160E" w14:textId="77777777" w:rsidTr="00DF2091">
        <w:trPr>
          <w:trHeight w:val="558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0DCB9" w14:textId="77777777" w:rsidR="00F32CF6" w:rsidRPr="00665645" w:rsidRDefault="00F32CF6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09F0A" w14:textId="00D08969" w:rsidR="00F32CF6" w:rsidRPr="00665645" w:rsidRDefault="00C21324" w:rsidP="00E87F17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NIKSAKKRISVIEKKTALNRVRKSQIKTAIRRFEDA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I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AGNREDAVAKFQYAQKRIYQVASKGTIHKNAAARKVAKLAQKLNGMNA</w:t>
            </w:r>
            <w:r w:rsidR="00A10B95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 xml:space="preserve"> </w:t>
            </w:r>
            <w:r w:rsidR="0035747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V39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229D0" w14:textId="0B848790" w:rsidR="00F32CF6" w:rsidRPr="00E73AF7" w:rsidRDefault="00E73AF7" w:rsidP="006B26C0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73AF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9665.33 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AC89C" w14:textId="0A583352" w:rsidR="00F32CF6" w:rsidRPr="00E73AF7" w:rsidRDefault="00662D30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73AF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14.</w:t>
            </w:r>
            <w:r w:rsidR="00E73AF7" w:rsidRPr="00E73AF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3</w:t>
            </w:r>
            <w:r w:rsidR="00A1531C" w:rsidRPr="00E73AF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EDD6B" w14:textId="757EFD72" w:rsidR="00F32CF6" w:rsidRPr="00665645" w:rsidRDefault="00662D30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0A6EDC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77 % </w:t>
            </w:r>
            <w:r w:rsidR="004658CF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F44FD9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4658C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4)</w:t>
            </w:r>
          </w:p>
        </w:tc>
      </w:tr>
      <w:tr w:rsidR="000A6EDC" w:rsidRPr="00665645" w14:paraId="2DE8F79F" w14:textId="77777777" w:rsidTr="00DF2091">
        <w:trPr>
          <w:trHeight w:val="340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7FC2B" w14:textId="77777777" w:rsidR="00F32CF6" w:rsidRPr="00665645" w:rsidRDefault="00F32CF6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3</w:t>
            </w:r>
          </w:p>
        </w:tc>
        <w:tc>
          <w:tcPr>
            <w:tcW w:w="8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1B272" w14:textId="7D468442" w:rsidR="00F32CF6" w:rsidRPr="00665645" w:rsidRDefault="00C21324" w:rsidP="00E87F17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NIKSAKK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ISVIEKKTALNRVRKSQIKTAIRRFEDAVAAGNREDAVAKFQYAQKRIYQVASKGTIHKNAAARKVAKLAQKLNGMNA</w:t>
            </w:r>
            <w:r w:rsidR="00A10B95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="00316A3A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R10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79B6C" w14:textId="65767D04" w:rsidR="00F32CF6" w:rsidRPr="00E73AF7" w:rsidRDefault="00E73AF7" w:rsidP="006B26C0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73AF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9623.29 </w:t>
            </w:r>
            <w:r w:rsidR="00474D42" w:rsidRPr="00E73AF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28088" w14:textId="476E4152" w:rsidR="00F32CF6" w:rsidRPr="00D46C09" w:rsidRDefault="00662D30" w:rsidP="00857784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46C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8.</w:t>
            </w:r>
            <w:r w:rsidR="00D46C09" w:rsidRPr="00D46C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1</w:t>
            </w:r>
            <w:r w:rsidR="00E82EDC" w:rsidRPr="00D46C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9DCCF" w14:textId="1E3DEC90" w:rsidR="00F32CF6" w:rsidRPr="00665645" w:rsidRDefault="00662D30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0A6EDC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77 % </w:t>
            </w:r>
            <w:r w:rsidR="004658CF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F44FD9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4658C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4)</w:t>
            </w:r>
          </w:p>
        </w:tc>
      </w:tr>
      <w:tr w:rsidR="000A6EDC" w:rsidRPr="00665645" w14:paraId="3E2D2609" w14:textId="77777777" w:rsidTr="00DF2091">
        <w:trPr>
          <w:trHeight w:val="572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954C7" w14:textId="7AD06406" w:rsidR="00F32CF6" w:rsidRPr="00665645" w:rsidRDefault="00D554E4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65945" w14:textId="3FFFCF2E" w:rsidR="00F32CF6" w:rsidRPr="00665645" w:rsidRDefault="00C21324" w:rsidP="00E87F17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NIKSAKKRISVIEKKTALNRVRKSQIKTAIRRFEDAVAAGNREDAVAKFQYAQKRIYQVASKGTIHKNA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E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RKVAKLAQKLNGMNA</w:t>
            </w:r>
            <w:r w:rsidR="00A10B95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="005C152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A72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B7307" w14:textId="0A16F954" w:rsidR="00F32CF6" w:rsidRPr="00E73AF7" w:rsidRDefault="00E73AF7" w:rsidP="00857784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73AF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9709.34</w:t>
            </w:r>
            <w:r w:rsidR="00E12C2F" w:rsidRPr="00E73AF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 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8878B" w14:textId="1FA171F0" w:rsidR="00F32CF6" w:rsidRPr="00D46C09" w:rsidRDefault="00662D30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46C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58.</w:t>
            </w:r>
            <w:r w:rsidR="00D46C09" w:rsidRPr="00D46C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4</w:t>
            </w:r>
            <w:r w:rsidR="00E82EDC" w:rsidRPr="00D46C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4BB96" w14:textId="7D7FC63B" w:rsidR="00F32CF6" w:rsidRPr="009976D2" w:rsidRDefault="00662D30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0A6EDC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77 % </w:t>
            </w:r>
            <w:r w:rsidR="004658C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F44FD9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4658C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4)</w:t>
            </w:r>
          </w:p>
        </w:tc>
      </w:tr>
      <w:tr w:rsidR="000A6EDC" w:rsidRPr="00665645" w14:paraId="3F6B2F27" w14:textId="77777777" w:rsidTr="00DF2091">
        <w:trPr>
          <w:trHeight w:val="340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8F81D" w14:textId="64A17D9F" w:rsidR="00F32CF6" w:rsidRPr="00665645" w:rsidRDefault="00D554E4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3705E" w14:textId="6B8AA744" w:rsidR="00F32CF6" w:rsidRPr="00665645" w:rsidRDefault="00C21324" w:rsidP="00E87F17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NIKSAKKRI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G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VIEKKTALNRVRKSQIKTAIRRFEDAVAAGNREDAVAKFQYAQKRIYQVASKGTIHKNAAARKVAKLAQKLNGMNA</w:t>
            </w:r>
            <w:r w:rsidR="00A10B95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="00FD1F48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S12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A74FA" w14:textId="3041FE61" w:rsidR="00F32CF6" w:rsidRPr="00E73AF7" w:rsidRDefault="00E73AF7" w:rsidP="00857784">
            <w:pPr>
              <w:jc w:val="right"/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</w:pPr>
            <w:r w:rsidRPr="00E73AF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 xml:space="preserve">9621.28 </w:t>
            </w:r>
            <w:r w:rsidR="00E12C2F" w:rsidRPr="00E73AF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688D2" w14:textId="2C8C9111" w:rsidR="00F32CF6" w:rsidRPr="00AD0FFD" w:rsidRDefault="00662D30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D0F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0.</w:t>
            </w:r>
            <w:r w:rsidR="00AD0FFD" w:rsidRPr="00AD0F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2</w:t>
            </w:r>
            <w:r w:rsidR="00E82EDC" w:rsidRPr="00AD0F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B8646" w14:textId="4922A884" w:rsidR="00F32CF6" w:rsidRPr="009976D2" w:rsidRDefault="00662D30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0A6EDC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0 %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4658C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F44FD9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="004658CF" w:rsidRPr="009976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304)</w:t>
            </w:r>
          </w:p>
        </w:tc>
      </w:tr>
      <w:tr w:rsidR="000A6EDC" w:rsidRPr="00665645" w14:paraId="639102D2" w14:textId="77777777" w:rsidTr="00DF2091">
        <w:trPr>
          <w:trHeight w:val="627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FE0CB" w14:textId="68EDFB78" w:rsidR="00C01A7E" w:rsidRPr="00665645" w:rsidRDefault="00D554E4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FBDEF" w14:textId="3B014CAB" w:rsidR="00C01A7E" w:rsidRPr="00665645" w:rsidRDefault="0045754C" w:rsidP="00E87F17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NIKSAKKRI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G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VIEKKTALN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VRKSQIKTAIRRFEDAVAAGNREDAVAKFQYAQKRIYQVASKGTIHKNAAARKVAKLAQKLNGMNA</w:t>
            </w:r>
            <w:r w:rsidR="00A10B95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="0030071B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 w:rsidR="00A66D2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</w:t>
            </w:r>
            <w:r w:rsidR="0030071B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2</w:t>
            </w:r>
            <w:r w:rsidR="00A66D2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G</w:t>
            </w:r>
            <w:r w:rsidR="0030071B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A66D2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</w:t>
            </w:r>
            <w:r w:rsidR="0030071B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2</w:t>
            </w:r>
            <w:r w:rsidR="00A66D2D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30071B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67321" w14:textId="6CE54326" w:rsidR="00C01A7E" w:rsidRPr="00D46C09" w:rsidRDefault="00D46C09" w:rsidP="006B26C0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D46C09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9593.26 </w:t>
            </w:r>
            <w:r w:rsidR="00835EB1" w:rsidRPr="00D46C09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BBC1D" w14:textId="780E9D1E" w:rsidR="00C01A7E" w:rsidRPr="00AD0FFD" w:rsidRDefault="00662D30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D0FF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58.</w:t>
            </w:r>
            <w:r w:rsidR="00AD0FFD" w:rsidRPr="00AD0FF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4</w:t>
            </w:r>
            <w:r w:rsidR="00E82EDC" w:rsidRPr="00AD0FF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C7995" w14:textId="53C956BB" w:rsidR="00C01A7E" w:rsidRPr="00665645" w:rsidRDefault="00662D30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0A6EDC"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77 % </w:t>
            </w:r>
            <w:r w:rsidR="004658CF"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</w:t>
            </w:r>
            <w:r w:rsidR="00F44FD9"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 w:rsidR="004658CF"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/1304)</w:t>
            </w:r>
          </w:p>
        </w:tc>
      </w:tr>
      <w:tr w:rsidR="00B17897" w:rsidRPr="00665645" w14:paraId="18014417" w14:textId="77777777" w:rsidTr="00DF2091">
        <w:trPr>
          <w:trHeight w:val="796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AF033" w14:textId="645CB961" w:rsidR="00C01A7E" w:rsidRPr="00665645" w:rsidRDefault="00D554E4" w:rsidP="0034291A">
            <w:pPr>
              <w:pStyle w:val="Standard1"/>
              <w:tabs>
                <w:tab w:val="left" w:pos="2612"/>
              </w:tabs>
              <w:ind w:left="884" w:hanging="85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6564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DCBBD" w14:textId="2AD7F4D3" w:rsidR="00C01A7E" w:rsidRPr="00665645" w:rsidRDefault="0045754C" w:rsidP="00E87F17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(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)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NIKSAKKRI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K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VI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D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KTALNK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A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RKSQ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L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KTAIRRF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DE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V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T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GN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V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E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E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T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A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R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FQYAQKRIYQVASKGTIHKNAAARKVAKLAQKLN</w:t>
            </w:r>
            <w:r w:rsidR="001D12BA" w:rsidRPr="00DD3FB8">
              <w:rPr>
                <w:rFonts w:ascii="Courier" w:eastAsia="Times New Roman" w:hAnsi="Courier"/>
                <w:color w:val="FF0000"/>
                <w:sz w:val="20"/>
                <w:szCs w:val="20"/>
              </w:rPr>
              <w:t>A</w:t>
            </w:r>
            <w:r w:rsidR="001D12BA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>MNA</w:t>
            </w:r>
            <w:r w:rsidR="00A42231" w:rsidRPr="008954A3">
              <w:rPr>
                <w:rFonts w:ascii="Courier" w:eastAsia="Times New Roman" w:hAnsi="Courier"/>
                <w:color w:val="000000" w:themeColor="text1"/>
                <w:sz w:val="20"/>
                <w:szCs w:val="20"/>
              </w:rPr>
              <w:t xml:space="preserve"> </w:t>
            </w:r>
            <w:r w:rsidR="00AC54D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</w:t>
            </w:r>
            <w:r w:rsidR="00AC54D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2</w:t>
            </w:r>
            <w:r w:rsidR="006453C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AC54D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E</w:t>
            </w:r>
            <w:r w:rsidR="00AC54D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5</w:t>
            </w:r>
            <w:r w:rsidR="006453C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</w:t>
            </w:r>
            <w:r w:rsidR="00AC54D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V</w:t>
            </w:r>
            <w:r w:rsidR="00AC54D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</w:t>
            </w:r>
            <w:r w:rsidR="006453C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</w:t>
            </w:r>
            <w:r w:rsidR="00AC54D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</w:t>
            </w:r>
            <w:r w:rsidR="00AC54D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8</w:t>
            </w:r>
            <w:r w:rsidR="006453C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L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E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6</w:t>
            </w:r>
            <w:r w:rsidR="006453C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7</w:t>
            </w:r>
            <w:r w:rsidR="006453C4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E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0</w:t>
            </w:r>
            <w:r w:rsidR="00687D2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4</w:t>
            </w:r>
            <w:r w:rsidR="00687D2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V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D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6</w:t>
            </w:r>
            <w:r w:rsidR="00687D2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E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V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8</w:t>
            </w:r>
            <w:r w:rsidR="00687D2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F67DAC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K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0</w:t>
            </w:r>
            <w:r w:rsidR="00687D2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+</w:t>
            </w:r>
            <w:r w:rsidR="002C0F80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G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85</w:t>
            </w:r>
            <w:r w:rsidR="00687D26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</w:t>
            </w:r>
            <w:r w:rsidR="00491579" w:rsidRPr="00665645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DEB1F" w14:textId="41A7117E" w:rsidR="00C01A7E" w:rsidRPr="00D46C09" w:rsidRDefault="00D46C09" w:rsidP="0085778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C0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9653.32 </w:t>
            </w:r>
            <w:r w:rsidR="00835EB1" w:rsidRPr="00D46C0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1FFD1" w14:textId="3F01C902" w:rsidR="00C01A7E" w:rsidRPr="00AD0FFD" w:rsidRDefault="00662D30" w:rsidP="006B26C0">
            <w:pPr>
              <w:pStyle w:val="Standard1"/>
              <w:tabs>
                <w:tab w:val="left" w:pos="1728"/>
              </w:tabs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D0FF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+2.</w:t>
            </w:r>
            <w:r w:rsidR="00AD0FFD" w:rsidRPr="00AD0FF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2</w:t>
            </w:r>
            <w:r w:rsidR="00E82EDC" w:rsidRPr="00AD0FF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D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FE2EB" w14:textId="5AC5FE09" w:rsidR="00C01A7E" w:rsidRPr="00665645" w:rsidRDefault="00662D30" w:rsidP="006B26C0">
            <w:pPr>
              <w:pStyle w:val="Standard1"/>
              <w:tabs>
                <w:tab w:val="left" w:pos="2612"/>
              </w:tabs>
              <w:ind w:left="884" w:hanging="851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 w:rsidR="000A6EDC"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230% </w:t>
            </w:r>
            <w:r w:rsidR="004658CF"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</w:t>
            </w:r>
            <w:r w:rsidR="00F44FD9"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 w:rsidR="004658CF" w:rsidRPr="0066564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/1304)</w:t>
            </w:r>
          </w:p>
        </w:tc>
      </w:tr>
    </w:tbl>
    <w:p w14:paraId="568276FD" w14:textId="77777777" w:rsidR="003E14E6" w:rsidRPr="00B17897" w:rsidRDefault="003E14E6">
      <w:pPr>
        <w:pStyle w:val="Standard1"/>
        <w:rPr>
          <w:color w:val="000000" w:themeColor="text1"/>
        </w:rPr>
      </w:pPr>
    </w:p>
    <w:sectPr w:rsidR="003E14E6" w:rsidRPr="00B17897">
      <w:pgSz w:w="16838" w:h="11906" w:orient="landscape"/>
      <w:pgMar w:top="1417" w:right="1134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D3EFCC" w14:textId="77777777" w:rsidR="00273382" w:rsidRDefault="00273382">
      <w:r>
        <w:separator/>
      </w:r>
    </w:p>
  </w:endnote>
  <w:endnote w:type="continuationSeparator" w:id="0">
    <w:p w14:paraId="0606CC3E" w14:textId="77777777" w:rsidR="00273382" w:rsidRDefault="00273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69D345" w14:textId="77777777" w:rsidR="00273382" w:rsidRDefault="00273382">
      <w:r>
        <w:rPr>
          <w:color w:val="000000"/>
        </w:rPr>
        <w:separator/>
      </w:r>
    </w:p>
  </w:footnote>
  <w:footnote w:type="continuationSeparator" w:id="0">
    <w:p w14:paraId="5DFC461B" w14:textId="77777777" w:rsidR="00273382" w:rsidRDefault="002733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FF02D8"/>
    <w:multiLevelType w:val="multilevel"/>
    <w:tmpl w:val="AFD4D392"/>
    <w:styleLink w:val="WW8Num1"/>
    <w:lvl w:ilvl="0">
      <w:numFmt w:val="bullet"/>
      <w:lvlText w:val="."/>
      <w:lvlJc w:val="left"/>
      <w:pPr>
        <w:ind w:left="720" w:hanging="360"/>
      </w:pPr>
      <w:rPr>
        <w:rFonts w:ascii="Arial" w:hAnsi="Arial"/>
      </w:rPr>
    </w:lvl>
    <w:lvl w:ilvl="1">
      <w:numFmt w:val="decimal"/>
      <w:lvlText w:val="%2"/>
      <w:lvlJc w:val="left"/>
    </w:lvl>
    <w:lvl w:ilvl="2">
      <w:numFmt w:val="decimal"/>
      <w:lvlText w:val="%3"/>
      <w:lvlJc w:val="left"/>
    </w:lvl>
    <w:lvl w:ilvl="3">
      <w:numFmt w:val="decimal"/>
      <w:lvlText w:val="%4"/>
      <w:lvlJc w:val="left"/>
    </w:lvl>
    <w:lvl w:ilvl="4">
      <w:numFmt w:val="decimal"/>
      <w:lvlText w:val="%5"/>
      <w:lvlJc w:val="left"/>
    </w:lvl>
    <w:lvl w:ilvl="5">
      <w:numFmt w:val="decimal"/>
      <w:lvlText w:val="%6"/>
      <w:lvlJc w:val="left"/>
    </w:lvl>
    <w:lvl w:ilvl="6">
      <w:numFmt w:val="decimal"/>
      <w:lvlText w:val="%7"/>
      <w:lvlJc w:val="left"/>
    </w:lvl>
    <w:lvl w:ilvl="7">
      <w:numFmt w:val="decimal"/>
      <w:lvlText w:val="%8"/>
      <w:lvlJc w:val="left"/>
    </w:lvl>
    <w:lvl w:ilvl="8">
      <w:numFmt w:val="decimal"/>
      <w:lvlText w:val="%9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D2E"/>
    <w:rsid w:val="00002AD8"/>
    <w:rsid w:val="00003AE9"/>
    <w:rsid w:val="000053F5"/>
    <w:rsid w:val="000109BE"/>
    <w:rsid w:val="0001332B"/>
    <w:rsid w:val="000145FF"/>
    <w:rsid w:val="000251AC"/>
    <w:rsid w:val="0002792E"/>
    <w:rsid w:val="00037A0A"/>
    <w:rsid w:val="00041BF0"/>
    <w:rsid w:val="0005511F"/>
    <w:rsid w:val="000717DC"/>
    <w:rsid w:val="00071C79"/>
    <w:rsid w:val="0007389D"/>
    <w:rsid w:val="0008036E"/>
    <w:rsid w:val="000841BF"/>
    <w:rsid w:val="000A6EDC"/>
    <w:rsid w:val="000B001A"/>
    <w:rsid w:val="000B344C"/>
    <w:rsid w:val="000B60D9"/>
    <w:rsid w:val="000D60CF"/>
    <w:rsid w:val="000E32DD"/>
    <w:rsid w:val="000F02DD"/>
    <w:rsid w:val="001026FD"/>
    <w:rsid w:val="00102B35"/>
    <w:rsid w:val="00106A8B"/>
    <w:rsid w:val="001245F9"/>
    <w:rsid w:val="00125E10"/>
    <w:rsid w:val="00132CBC"/>
    <w:rsid w:val="00140333"/>
    <w:rsid w:val="0014644E"/>
    <w:rsid w:val="00147E38"/>
    <w:rsid w:val="00152905"/>
    <w:rsid w:val="0015440A"/>
    <w:rsid w:val="00156F77"/>
    <w:rsid w:val="001672CF"/>
    <w:rsid w:val="00167D73"/>
    <w:rsid w:val="00170C60"/>
    <w:rsid w:val="00170E90"/>
    <w:rsid w:val="001714EB"/>
    <w:rsid w:val="00171BAF"/>
    <w:rsid w:val="00174C78"/>
    <w:rsid w:val="00181B73"/>
    <w:rsid w:val="001A0BDE"/>
    <w:rsid w:val="001A57F7"/>
    <w:rsid w:val="001D12BA"/>
    <w:rsid w:val="001D4B8E"/>
    <w:rsid w:val="001D7428"/>
    <w:rsid w:val="001E2F91"/>
    <w:rsid w:val="001F051B"/>
    <w:rsid w:val="00203751"/>
    <w:rsid w:val="002146EA"/>
    <w:rsid w:val="002204F3"/>
    <w:rsid w:val="00221258"/>
    <w:rsid w:val="00227AF3"/>
    <w:rsid w:val="0023282F"/>
    <w:rsid w:val="00235B2E"/>
    <w:rsid w:val="002419B2"/>
    <w:rsid w:val="002531B0"/>
    <w:rsid w:val="0025342C"/>
    <w:rsid w:val="00253CE9"/>
    <w:rsid w:val="00265519"/>
    <w:rsid w:val="00270AB3"/>
    <w:rsid w:val="00273382"/>
    <w:rsid w:val="002806A1"/>
    <w:rsid w:val="002A0EEA"/>
    <w:rsid w:val="002A3D6E"/>
    <w:rsid w:val="002B58A2"/>
    <w:rsid w:val="002C0B3F"/>
    <w:rsid w:val="002C0F80"/>
    <w:rsid w:val="002C1DBF"/>
    <w:rsid w:val="002C206A"/>
    <w:rsid w:val="002D712A"/>
    <w:rsid w:val="002E0DD2"/>
    <w:rsid w:val="002E324C"/>
    <w:rsid w:val="002E5617"/>
    <w:rsid w:val="002E5702"/>
    <w:rsid w:val="002E6F37"/>
    <w:rsid w:val="002F17DD"/>
    <w:rsid w:val="0030071B"/>
    <w:rsid w:val="0030586B"/>
    <w:rsid w:val="00312517"/>
    <w:rsid w:val="00316A3A"/>
    <w:rsid w:val="0032692F"/>
    <w:rsid w:val="0033506C"/>
    <w:rsid w:val="00335D98"/>
    <w:rsid w:val="0034291A"/>
    <w:rsid w:val="003429E9"/>
    <w:rsid w:val="00343F2D"/>
    <w:rsid w:val="00345FD2"/>
    <w:rsid w:val="00346AC3"/>
    <w:rsid w:val="00355FD5"/>
    <w:rsid w:val="003564AC"/>
    <w:rsid w:val="0035747D"/>
    <w:rsid w:val="003612EC"/>
    <w:rsid w:val="0036145A"/>
    <w:rsid w:val="00362830"/>
    <w:rsid w:val="00362CC9"/>
    <w:rsid w:val="00364D2E"/>
    <w:rsid w:val="00376773"/>
    <w:rsid w:val="003853EA"/>
    <w:rsid w:val="003906F4"/>
    <w:rsid w:val="0039647F"/>
    <w:rsid w:val="00396BAF"/>
    <w:rsid w:val="00397C0F"/>
    <w:rsid w:val="00397C4E"/>
    <w:rsid w:val="00397C5E"/>
    <w:rsid w:val="003A6C01"/>
    <w:rsid w:val="003B2D1C"/>
    <w:rsid w:val="003B693E"/>
    <w:rsid w:val="003C2282"/>
    <w:rsid w:val="003C51B1"/>
    <w:rsid w:val="003D57D7"/>
    <w:rsid w:val="003D5A3D"/>
    <w:rsid w:val="003D7CB2"/>
    <w:rsid w:val="003E14E6"/>
    <w:rsid w:val="003E4FC2"/>
    <w:rsid w:val="003E5C55"/>
    <w:rsid w:val="003E5FD2"/>
    <w:rsid w:val="003F2944"/>
    <w:rsid w:val="003F6636"/>
    <w:rsid w:val="00400F1D"/>
    <w:rsid w:val="004045A8"/>
    <w:rsid w:val="004059B8"/>
    <w:rsid w:val="00410BF8"/>
    <w:rsid w:val="00410E75"/>
    <w:rsid w:val="004226E2"/>
    <w:rsid w:val="004260C8"/>
    <w:rsid w:val="00430C36"/>
    <w:rsid w:val="0043711E"/>
    <w:rsid w:val="00445ED5"/>
    <w:rsid w:val="00446E19"/>
    <w:rsid w:val="004532C8"/>
    <w:rsid w:val="00457414"/>
    <w:rsid w:val="0045754C"/>
    <w:rsid w:val="00460B20"/>
    <w:rsid w:val="00461BF5"/>
    <w:rsid w:val="004658CF"/>
    <w:rsid w:val="00467FFB"/>
    <w:rsid w:val="00471343"/>
    <w:rsid w:val="0047168E"/>
    <w:rsid w:val="00474D42"/>
    <w:rsid w:val="00475DA5"/>
    <w:rsid w:val="004859FF"/>
    <w:rsid w:val="00491579"/>
    <w:rsid w:val="00495FB9"/>
    <w:rsid w:val="00497A4D"/>
    <w:rsid w:val="00497FEA"/>
    <w:rsid w:val="004A171B"/>
    <w:rsid w:val="004A2DE6"/>
    <w:rsid w:val="004C1A80"/>
    <w:rsid w:val="004C4709"/>
    <w:rsid w:val="004D1602"/>
    <w:rsid w:val="004E1352"/>
    <w:rsid w:val="004F28E8"/>
    <w:rsid w:val="004F2CF0"/>
    <w:rsid w:val="004F5BEF"/>
    <w:rsid w:val="004F5E4A"/>
    <w:rsid w:val="00512A92"/>
    <w:rsid w:val="00514DD1"/>
    <w:rsid w:val="005338BD"/>
    <w:rsid w:val="005403D8"/>
    <w:rsid w:val="00546339"/>
    <w:rsid w:val="0055003D"/>
    <w:rsid w:val="005513D5"/>
    <w:rsid w:val="00560DFE"/>
    <w:rsid w:val="00571099"/>
    <w:rsid w:val="00571E34"/>
    <w:rsid w:val="005766B5"/>
    <w:rsid w:val="00586C02"/>
    <w:rsid w:val="00590405"/>
    <w:rsid w:val="00590C3B"/>
    <w:rsid w:val="00594AE9"/>
    <w:rsid w:val="005A30DF"/>
    <w:rsid w:val="005B2037"/>
    <w:rsid w:val="005B3317"/>
    <w:rsid w:val="005B373C"/>
    <w:rsid w:val="005B5BC1"/>
    <w:rsid w:val="005C1528"/>
    <w:rsid w:val="005C3A5C"/>
    <w:rsid w:val="005E286B"/>
    <w:rsid w:val="005F3CFC"/>
    <w:rsid w:val="00605683"/>
    <w:rsid w:val="00606B55"/>
    <w:rsid w:val="006071F1"/>
    <w:rsid w:val="00611F37"/>
    <w:rsid w:val="00612EA3"/>
    <w:rsid w:val="006142BB"/>
    <w:rsid w:val="00620582"/>
    <w:rsid w:val="006227D5"/>
    <w:rsid w:val="00630112"/>
    <w:rsid w:val="00630B1D"/>
    <w:rsid w:val="006335A8"/>
    <w:rsid w:val="00633820"/>
    <w:rsid w:val="0063443B"/>
    <w:rsid w:val="006347C8"/>
    <w:rsid w:val="00634B6D"/>
    <w:rsid w:val="00635E64"/>
    <w:rsid w:val="006453C4"/>
    <w:rsid w:val="00654D01"/>
    <w:rsid w:val="0066164B"/>
    <w:rsid w:val="00662D30"/>
    <w:rsid w:val="00665287"/>
    <w:rsid w:val="00665645"/>
    <w:rsid w:val="00666A78"/>
    <w:rsid w:val="00677FAE"/>
    <w:rsid w:val="00683D78"/>
    <w:rsid w:val="00684EEE"/>
    <w:rsid w:val="006865EB"/>
    <w:rsid w:val="00687D26"/>
    <w:rsid w:val="006927B6"/>
    <w:rsid w:val="006B2393"/>
    <w:rsid w:val="006B26C0"/>
    <w:rsid w:val="006B786B"/>
    <w:rsid w:val="006C56E8"/>
    <w:rsid w:val="006D5931"/>
    <w:rsid w:val="006E0D1D"/>
    <w:rsid w:val="006E206D"/>
    <w:rsid w:val="006E22DA"/>
    <w:rsid w:val="006E2313"/>
    <w:rsid w:val="006F1531"/>
    <w:rsid w:val="006F27A6"/>
    <w:rsid w:val="006F5D55"/>
    <w:rsid w:val="007107AC"/>
    <w:rsid w:val="007112AA"/>
    <w:rsid w:val="00714E72"/>
    <w:rsid w:val="00717C4A"/>
    <w:rsid w:val="00717E53"/>
    <w:rsid w:val="00727E5F"/>
    <w:rsid w:val="00735A18"/>
    <w:rsid w:val="007721A9"/>
    <w:rsid w:val="00773018"/>
    <w:rsid w:val="00775D16"/>
    <w:rsid w:val="007771FB"/>
    <w:rsid w:val="00777FE2"/>
    <w:rsid w:val="007844FD"/>
    <w:rsid w:val="00792DD7"/>
    <w:rsid w:val="00795250"/>
    <w:rsid w:val="007A0A27"/>
    <w:rsid w:val="007A6757"/>
    <w:rsid w:val="007B4301"/>
    <w:rsid w:val="007B6971"/>
    <w:rsid w:val="007C43CD"/>
    <w:rsid w:val="007C5FFC"/>
    <w:rsid w:val="007D66C5"/>
    <w:rsid w:val="007E036A"/>
    <w:rsid w:val="007E08F2"/>
    <w:rsid w:val="007E1337"/>
    <w:rsid w:val="007E42BC"/>
    <w:rsid w:val="007F15AF"/>
    <w:rsid w:val="007F6707"/>
    <w:rsid w:val="0080122A"/>
    <w:rsid w:val="008046F4"/>
    <w:rsid w:val="008072BE"/>
    <w:rsid w:val="00831FB7"/>
    <w:rsid w:val="008327FF"/>
    <w:rsid w:val="00835EB1"/>
    <w:rsid w:val="00837716"/>
    <w:rsid w:val="00840057"/>
    <w:rsid w:val="008414F0"/>
    <w:rsid w:val="00844FE9"/>
    <w:rsid w:val="008533DD"/>
    <w:rsid w:val="00857784"/>
    <w:rsid w:val="0085795E"/>
    <w:rsid w:val="00860CDE"/>
    <w:rsid w:val="00870E5D"/>
    <w:rsid w:val="00874A08"/>
    <w:rsid w:val="0089356A"/>
    <w:rsid w:val="008954A3"/>
    <w:rsid w:val="0089748C"/>
    <w:rsid w:val="00897B67"/>
    <w:rsid w:val="008A1AB6"/>
    <w:rsid w:val="008A5067"/>
    <w:rsid w:val="008A5A50"/>
    <w:rsid w:val="008A7DD9"/>
    <w:rsid w:val="008C2A35"/>
    <w:rsid w:val="008C39FF"/>
    <w:rsid w:val="008C49B0"/>
    <w:rsid w:val="008D03FC"/>
    <w:rsid w:val="008D385D"/>
    <w:rsid w:val="008E4EC7"/>
    <w:rsid w:val="008E7B08"/>
    <w:rsid w:val="008F376F"/>
    <w:rsid w:val="008F6092"/>
    <w:rsid w:val="00903066"/>
    <w:rsid w:val="00907617"/>
    <w:rsid w:val="00907DA5"/>
    <w:rsid w:val="0092030B"/>
    <w:rsid w:val="00927A44"/>
    <w:rsid w:val="0094329A"/>
    <w:rsid w:val="009440BA"/>
    <w:rsid w:val="00950B24"/>
    <w:rsid w:val="00961F02"/>
    <w:rsid w:val="0096283D"/>
    <w:rsid w:val="00962E5D"/>
    <w:rsid w:val="009976D2"/>
    <w:rsid w:val="009A2097"/>
    <w:rsid w:val="009A750A"/>
    <w:rsid w:val="009D0641"/>
    <w:rsid w:val="009E210C"/>
    <w:rsid w:val="009E32F3"/>
    <w:rsid w:val="009E7CA3"/>
    <w:rsid w:val="00A039FC"/>
    <w:rsid w:val="00A06FA8"/>
    <w:rsid w:val="00A10B95"/>
    <w:rsid w:val="00A1531C"/>
    <w:rsid w:val="00A21033"/>
    <w:rsid w:val="00A341D6"/>
    <w:rsid w:val="00A42231"/>
    <w:rsid w:val="00A4739E"/>
    <w:rsid w:val="00A52866"/>
    <w:rsid w:val="00A52F03"/>
    <w:rsid w:val="00A63188"/>
    <w:rsid w:val="00A63C64"/>
    <w:rsid w:val="00A66D2D"/>
    <w:rsid w:val="00A74D43"/>
    <w:rsid w:val="00A804D5"/>
    <w:rsid w:val="00A8260A"/>
    <w:rsid w:val="00A85A38"/>
    <w:rsid w:val="00A87886"/>
    <w:rsid w:val="00A967FC"/>
    <w:rsid w:val="00AA24EF"/>
    <w:rsid w:val="00AA5985"/>
    <w:rsid w:val="00AB5F44"/>
    <w:rsid w:val="00AB69E8"/>
    <w:rsid w:val="00AC09A0"/>
    <w:rsid w:val="00AC09FE"/>
    <w:rsid w:val="00AC428E"/>
    <w:rsid w:val="00AC54D6"/>
    <w:rsid w:val="00AD0FFD"/>
    <w:rsid w:val="00AD4BB5"/>
    <w:rsid w:val="00AD646A"/>
    <w:rsid w:val="00AE02C4"/>
    <w:rsid w:val="00AE26CC"/>
    <w:rsid w:val="00AE4A34"/>
    <w:rsid w:val="00AF37C5"/>
    <w:rsid w:val="00B0081D"/>
    <w:rsid w:val="00B10E2F"/>
    <w:rsid w:val="00B1342B"/>
    <w:rsid w:val="00B17897"/>
    <w:rsid w:val="00B17C41"/>
    <w:rsid w:val="00B200A8"/>
    <w:rsid w:val="00B22AFA"/>
    <w:rsid w:val="00B2607F"/>
    <w:rsid w:val="00B31CE5"/>
    <w:rsid w:val="00B34D2B"/>
    <w:rsid w:val="00B35A5A"/>
    <w:rsid w:val="00B41F5F"/>
    <w:rsid w:val="00B50B97"/>
    <w:rsid w:val="00B558DB"/>
    <w:rsid w:val="00B70F94"/>
    <w:rsid w:val="00B73098"/>
    <w:rsid w:val="00B8037E"/>
    <w:rsid w:val="00B81941"/>
    <w:rsid w:val="00B944DA"/>
    <w:rsid w:val="00BA5CA2"/>
    <w:rsid w:val="00BA721C"/>
    <w:rsid w:val="00BB2787"/>
    <w:rsid w:val="00BB4DAC"/>
    <w:rsid w:val="00BC2541"/>
    <w:rsid w:val="00BC2730"/>
    <w:rsid w:val="00BD2360"/>
    <w:rsid w:val="00BE0D2F"/>
    <w:rsid w:val="00BE5072"/>
    <w:rsid w:val="00BE730D"/>
    <w:rsid w:val="00C01A7E"/>
    <w:rsid w:val="00C02BEA"/>
    <w:rsid w:val="00C17D15"/>
    <w:rsid w:val="00C21324"/>
    <w:rsid w:val="00C22485"/>
    <w:rsid w:val="00C248F1"/>
    <w:rsid w:val="00C308BA"/>
    <w:rsid w:val="00C379EA"/>
    <w:rsid w:val="00C41CB8"/>
    <w:rsid w:val="00C4518B"/>
    <w:rsid w:val="00C6293C"/>
    <w:rsid w:val="00C67A84"/>
    <w:rsid w:val="00C752C7"/>
    <w:rsid w:val="00CA7C88"/>
    <w:rsid w:val="00CB65E8"/>
    <w:rsid w:val="00CB7822"/>
    <w:rsid w:val="00CC203C"/>
    <w:rsid w:val="00CC2ED5"/>
    <w:rsid w:val="00CD0373"/>
    <w:rsid w:val="00CD66D8"/>
    <w:rsid w:val="00CD6C53"/>
    <w:rsid w:val="00CF6E3A"/>
    <w:rsid w:val="00D00630"/>
    <w:rsid w:val="00D011CA"/>
    <w:rsid w:val="00D03499"/>
    <w:rsid w:val="00D11217"/>
    <w:rsid w:val="00D13970"/>
    <w:rsid w:val="00D14F73"/>
    <w:rsid w:val="00D36CD0"/>
    <w:rsid w:val="00D4511F"/>
    <w:rsid w:val="00D46C09"/>
    <w:rsid w:val="00D554E4"/>
    <w:rsid w:val="00D57A0F"/>
    <w:rsid w:val="00D6289F"/>
    <w:rsid w:val="00D724C3"/>
    <w:rsid w:val="00D73433"/>
    <w:rsid w:val="00D73BE6"/>
    <w:rsid w:val="00D773E7"/>
    <w:rsid w:val="00D80940"/>
    <w:rsid w:val="00D80BD5"/>
    <w:rsid w:val="00D852C2"/>
    <w:rsid w:val="00D85F4A"/>
    <w:rsid w:val="00D86D8E"/>
    <w:rsid w:val="00DA3050"/>
    <w:rsid w:val="00DA4206"/>
    <w:rsid w:val="00DA5A7E"/>
    <w:rsid w:val="00DA642C"/>
    <w:rsid w:val="00DB2581"/>
    <w:rsid w:val="00DB7161"/>
    <w:rsid w:val="00DD030E"/>
    <w:rsid w:val="00DD27AB"/>
    <w:rsid w:val="00DD3FB8"/>
    <w:rsid w:val="00DD4899"/>
    <w:rsid w:val="00DD54FA"/>
    <w:rsid w:val="00DD64BC"/>
    <w:rsid w:val="00DD653C"/>
    <w:rsid w:val="00DF2091"/>
    <w:rsid w:val="00DF27BC"/>
    <w:rsid w:val="00DF6AF2"/>
    <w:rsid w:val="00DF6DC2"/>
    <w:rsid w:val="00E04697"/>
    <w:rsid w:val="00E05514"/>
    <w:rsid w:val="00E12C2F"/>
    <w:rsid w:val="00E138AE"/>
    <w:rsid w:val="00E158EE"/>
    <w:rsid w:val="00E26783"/>
    <w:rsid w:val="00E27167"/>
    <w:rsid w:val="00E34800"/>
    <w:rsid w:val="00E35FB6"/>
    <w:rsid w:val="00E53496"/>
    <w:rsid w:val="00E54F29"/>
    <w:rsid w:val="00E60D92"/>
    <w:rsid w:val="00E67841"/>
    <w:rsid w:val="00E73436"/>
    <w:rsid w:val="00E73AF7"/>
    <w:rsid w:val="00E8084F"/>
    <w:rsid w:val="00E816A2"/>
    <w:rsid w:val="00E82EDC"/>
    <w:rsid w:val="00E87F17"/>
    <w:rsid w:val="00E9378B"/>
    <w:rsid w:val="00E93B24"/>
    <w:rsid w:val="00EA0D45"/>
    <w:rsid w:val="00EA0D7F"/>
    <w:rsid w:val="00EA5C84"/>
    <w:rsid w:val="00EC0368"/>
    <w:rsid w:val="00EC38F4"/>
    <w:rsid w:val="00EC7D05"/>
    <w:rsid w:val="00ED4D2D"/>
    <w:rsid w:val="00EE322A"/>
    <w:rsid w:val="00F062D9"/>
    <w:rsid w:val="00F07542"/>
    <w:rsid w:val="00F21B56"/>
    <w:rsid w:val="00F275C7"/>
    <w:rsid w:val="00F27EBA"/>
    <w:rsid w:val="00F32CF6"/>
    <w:rsid w:val="00F44FD9"/>
    <w:rsid w:val="00F57A88"/>
    <w:rsid w:val="00F67DAC"/>
    <w:rsid w:val="00F733BC"/>
    <w:rsid w:val="00F80F69"/>
    <w:rsid w:val="00F8246F"/>
    <w:rsid w:val="00F82DFC"/>
    <w:rsid w:val="00F834D4"/>
    <w:rsid w:val="00F86D60"/>
    <w:rsid w:val="00F914A1"/>
    <w:rsid w:val="00F932ED"/>
    <w:rsid w:val="00F97748"/>
    <w:rsid w:val="00FB6044"/>
    <w:rsid w:val="00FC4C6A"/>
    <w:rsid w:val="00FC7BB3"/>
    <w:rsid w:val="00FD1F48"/>
    <w:rsid w:val="00FD41BA"/>
    <w:rsid w:val="00FD7700"/>
    <w:rsid w:val="00FE0D07"/>
    <w:rsid w:val="00FE1AED"/>
    <w:rsid w:val="00FE32B2"/>
    <w:rsid w:val="00FE6007"/>
    <w:rsid w:val="00FF2D07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CB31F1"/>
  <w15:docId w15:val="{3378FFD9-91CA-4649-A019-D6190AEED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="Lucida Sans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F2944"/>
    <w:pPr>
      <w:widowControl/>
      <w:suppressAutoHyphens w:val="0"/>
      <w:autoSpaceDN/>
      <w:textAlignment w:val="auto"/>
    </w:pPr>
    <w:rPr>
      <w:rFonts w:ascii="Times New Roman" w:hAnsi="Times New Roman" w:cs="Times New Roman"/>
      <w:kern w:val="0"/>
      <w:lang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pPr>
      <w:widowControl/>
    </w:pPr>
    <w:rPr>
      <w:rFonts w:ascii="Cambria" w:eastAsia="MS Mincho" w:hAnsi="Cambria" w:cs="Times New Roman"/>
      <w:lang w:bidi="ar-SA"/>
    </w:rPr>
  </w:style>
  <w:style w:type="paragraph" w:customStyle="1" w:styleId="Heading">
    <w:name w:val="Heading"/>
    <w:basedOn w:val="Standard1"/>
    <w:next w:val="Textbody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customStyle="1" w:styleId="Textbody">
    <w:name w:val="Text body"/>
    <w:basedOn w:val="Standard1"/>
    <w:pPr>
      <w:spacing w:after="140" w:line="288" w:lineRule="auto"/>
    </w:pPr>
  </w:style>
  <w:style w:type="paragraph" w:styleId="List">
    <w:name w:val="List"/>
    <w:basedOn w:val="Textbody"/>
    <w:rPr>
      <w:rFonts w:ascii="Arial" w:eastAsia="Arial" w:hAnsi="Arial" w:cs="Lucida Sans"/>
    </w:rPr>
  </w:style>
  <w:style w:type="paragraph" w:styleId="Caption">
    <w:name w:val="caption"/>
    <w:basedOn w:val="Standard1"/>
    <w:pPr>
      <w:suppressLineNumbers/>
      <w:spacing w:before="120" w:after="120"/>
    </w:pPr>
    <w:rPr>
      <w:rFonts w:ascii="Arial" w:eastAsia="Arial" w:hAnsi="Arial" w:cs="Lucida Sans"/>
      <w:i/>
      <w:iCs/>
    </w:rPr>
  </w:style>
  <w:style w:type="paragraph" w:customStyle="1" w:styleId="Index">
    <w:name w:val="Index"/>
    <w:basedOn w:val="Standard1"/>
    <w:pPr>
      <w:suppressLineNumbers/>
    </w:pPr>
    <w:rPr>
      <w:rFonts w:ascii="Arial" w:eastAsia="Arial" w:hAnsi="Arial" w:cs="Lucida Sans"/>
    </w:rPr>
  </w:style>
  <w:style w:type="paragraph" w:customStyle="1" w:styleId="StandardWeb1">
    <w:name w:val="Standard (Web)1"/>
    <w:basedOn w:val="Standard1"/>
    <w:pPr>
      <w:spacing w:before="280" w:after="280"/>
    </w:pPr>
    <w:rPr>
      <w:rFonts w:ascii="Times" w:eastAsia="Times" w:hAnsi="Times"/>
      <w:sz w:val="20"/>
      <w:szCs w:val="20"/>
    </w:rPr>
  </w:style>
  <w:style w:type="paragraph" w:customStyle="1" w:styleId="Listenabsatz1">
    <w:name w:val="Listenabsatz1"/>
    <w:basedOn w:val="Standard1"/>
    <w:pPr>
      <w:ind w:left="720"/>
    </w:pPr>
  </w:style>
  <w:style w:type="paragraph" w:customStyle="1" w:styleId="Sprechblasentext1">
    <w:name w:val="Sprechblasentext1"/>
    <w:basedOn w:val="Standard1"/>
    <w:rPr>
      <w:rFonts w:ascii="Tahoma" w:eastAsia="Tahoma" w:hAnsi="Tahoma" w:cs="Tahoma"/>
      <w:sz w:val="16"/>
      <w:szCs w:val="16"/>
    </w:rPr>
  </w:style>
  <w:style w:type="paragraph" w:customStyle="1" w:styleId="Kommentartext1">
    <w:name w:val="Kommentartext1"/>
    <w:basedOn w:val="Standard1"/>
    <w:rPr>
      <w:sz w:val="20"/>
      <w:szCs w:val="20"/>
    </w:rPr>
  </w:style>
  <w:style w:type="paragraph" w:customStyle="1" w:styleId="Kommentarthema1">
    <w:name w:val="Kommentarthema1"/>
    <w:basedOn w:val="Kommentartext1"/>
    <w:next w:val="Kommentartext1"/>
    <w:rPr>
      <w:b/>
      <w:bCs/>
    </w:rPr>
  </w:style>
  <w:style w:type="paragraph" w:customStyle="1" w:styleId="TableContents">
    <w:name w:val="Table Contents"/>
    <w:basedOn w:val="Standard1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Absatzstandardschriftart1">
    <w:name w:val="Absatzstandardschriftart1"/>
  </w:style>
  <w:style w:type="character" w:customStyle="1" w:styleId="SprechblasentextZeichen">
    <w:name w:val="Sprechblasentext Zeichen"/>
    <w:rPr>
      <w:rFonts w:ascii="Tahoma" w:eastAsia="Tahoma" w:hAnsi="Tahoma" w:cs="Tahoma"/>
      <w:sz w:val="16"/>
      <w:szCs w:val="16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eichen">
    <w:name w:val="Kommentartext Zeichen"/>
    <w:rPr>
      <w:sz w:val="20"/>
      <w:szCs w:val="20"/>
    </w:rPr>
  </w:style>
  <w:style w:type="character" w:customStyle="1" w:styleId="KommentarthemaZeichen">
    <w:name w:val="Kommentarthema Zeichen"/>
    <w:rPr>
      <w:b/>
      <w:bCs/>
      <w:sz w:val="20"/>
      <w:szCs w:val="20"/>
    </w:rPr>
  </w:style>
  <w:style w:type="numbering" w:customStyle="1" w:styleId="WW8Num1">
    <w:name w:val="WW8Num1"/>
    <w:basedOn w:val="NoList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20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097"/>
    <w:rPr>
      <w:rFonts w:ascii="Tahoma" w:hAnsi="Tahoma" w:cs="Tahoma"/>
      <w:kern w:val="0"/>
      <w:sz w:val="16"/>
      <w:szCs w:val="16"/>
      <w:lang w:eastAsia="de-DE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A2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0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097"/>
    <w:rPr>
      <w:rFonts w:ascii="Times New Roman" w:hAnsi="Times New Roman" w:cs="Times New Roman"/>
      <w:kern w:val="0"/>
      <w:sz w:val="20"/>
      <w:szCs w:val="20"/>
      <w:lang w:eastAsia="de-DE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097"/>
    <w:rPr>
      <w:rFonts w:ascii="Times New Roman" w:hAnsi="Times New Roman" w:cs="Times New Roman"/>
      <w:b/>
      <w:bCs/>
      <w:kern w:val="0"/>
      <w:sz w:val="20"/>
      <w:szCs w:val="20"/>
      <w:lang w:eastAsia="de-DE" w:bidi="ar-SA"/>
    </w:rPr>
  </w:style>
  <w:style w:type="character" w:styleId="Hyperlink">
    <w:name w:val="Hyperlink"/>
    <w:basedOn w:val="DefaultParagraphFont"/>
    <w:uiPriority w:val="99"/>
    <w:unhideWhenUsed/>
    <w:rsid w:val="009A209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B697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7C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7C41"/>
    <w:rPr>
      <w:rFonts w:ascii="Courier" w:hAnsi="Courier" w:cs="Courier"/>
      <w:kern w:val="0"/>
      <w:sz w:val="20"/>
      <w:szCs w:val="20"/>
      <w:lang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B732DF6-E11D-4252-ABBF-A39F36EA9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9</Words>
  <Characters>524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Zautner</dc:creator>
  <cp:lastModifiedBy>Frontiers</cp:lastModifiedBy>
  <cp:revision>2</cp:revision>
  <cp:lastPrinted>2014-01-10T10:57:00Z</cp:lastPrinted>
  <dcterms:created xsi:type="dcterms:W3CDTF">2019-09-02T09:20:00Z</dcterms:created>
  <dcterms:modified xsi:type="dcterms:W3CDTF">2019-09-0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ate">
    <vt:lpwstr>defaultstate</vt:lpwstr>
  </property>
</Properties>
</file>